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764F4" w14:textId="17761B04" w:rsidR="00FC1F27" w:rsidRPr="009379D9" w:rsidRDefault="006C31D9" w:rsidP="006C31D9">
      <w:pPr>
        <w:spacing w:after="0" w:line="240" w:lineRule="auto"/>
        <w:ind w:right="4"/>
        <w:jc w:val="center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  <w:r w:rsidRPr="009379D9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>Supplementary Material</w:t>
      </w:r>
    </w:p>
    <w:p w14:paraId="3AB4A844" w14:textId="77777777" w:rsidR="0087569B" w:rsidRPr="009379D9" w:rsidRDefault="0087569B" w:rsidP="00FC1F27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22A05A6C" w14:textId="77777777" w:rsidR="00E16625" w:rsidRPr="009379D9" w:rsidRDefault="00E16625" w:rsidP="00E16625">
      <w:pPr>
        <w:bidi/>
        <w:spacing w:line="360" w:lineRule="auto"/>
        <w:jc w:val="right"/>
        <w:rPr>
          <w:rFonts w:asciiTheme="majorBidi" w:hAnsiTheme="majorBidi" w:cstheme="majorBidi"/>
          <w:b/>
          <w:color w:val="000000" w:themeColor="text1"/>
          <w:sz w:val="20"/>
          <w:szCs w:val="20"/>
        </w:rPr>
      </w:pPr>
      <w:r w:rsidRPr="009379D9">
        <w:rPr>
          <w:rFonts w:asciiTheme="majorBidi" w:hAnsiTheme="majorBidi" w:cstheme="majorBidi"/>
          <w:b/>
          <w:color w:val="000000" w:themeColor="text1"/>
          <w:sz w:val="20"/>
          <w:szCs w:val="20"/>
        </w:rPr>
        <w:t>Precision Medicine in Action: Leveraging Machine Learning to Unveil Organochlorine Pesticides as Predictive Biomarkers for Thyroid Dysfunction</w:t>
      </w:r>
    </w:p>
    <w:p w14:paraId="7CB995D5" w14:textId="77777777" w:rsidR="00E16625" w:rsidRPr="009379D9" w:rsidRDefault="00E16625" w:rsidP="00E16625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Samir </w:t>
      </w:r>
      <w:proofErr w:type="spellStart"/>
      <w:proofErr w:type="gramStart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hamma</w:t>
      </w:r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a,b</w:t>
      </w:r>
      <w:proofErr w:type="spellEnd"/>
      <w:proofErr w:type="gramEnd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Mohamed Ali </w:t>
      </w:r>
      <w:proofErr w:type="spellStart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Hussein</w:t>
      </w:r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a</w:t>
      </w:r>
      <w:proofErr w:type="spellEnd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, Eslam M. A. El-</w:t>
      </w:r>
      <w:proofErr w:type="spellStart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Nahrery</w:t>
      </w:r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b</w:t>
      </w:r>
      <w:proofErr w:type="spellEnd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Ahmed </w:t>
      </w:r>
      <w:proofErr w:type="spellStart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hahat</w:t>
      </w:r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b</w:t>
      </w:r>
      <w:proofErr w:type="spellEnd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, Tamer </w:t>
      </w:r>
      <w:proofErr w:type="spellStart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hoeib</w:t>
      </w:r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c</w:t>
      </w:r>
      <w:proofErr w:type="spellEnd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, and Anwar </w:t>
      </w:r>
      <w:proofErr w:type="spellStart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bdelnaser</w:t>
      </w:r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a</w:t>
      </w:r>
      <w:proofErr w:type="spellEnd"/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*</w:t>
      </w:r>
    </w:p>
    <w:p w14:paraId="76B5F9D9" w14:textId="77777777" w:rsidR="00E16625" w:rsidRPr="009379D9" w:rsidRDefault="00E16625" w:rsidP="00E16625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proofErr w:type="gramStart"/>
      <w:r w:rsidRPr="009379D9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a</w:t>
      </w:r>
      <w:proofErr w:type="gramEnd"/>
      <w:r w:rsidRPr="009379D9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 </w:t>
      </w:r>
      <w:r w:rsidRPr="009379D9">
        <w:rPr>
          <w:rFonts w:asciiTheme="majorBidi" w:hAnsiTheme="majorBidi" w:cstheme="majorBidi"/>
          <w:color w:val="000000" w:themeColor="text1"/>
          <w:sz w:val="20"/>
          <w:szCs w:val="20"/>
        </w:rPr>
        <w:t>Institute of Global Health and Human Ecology, School of Sciences and Engineering, The American University in Cairo, New Cairo, 11835, Egypt.</w:t>
      </w:r>
    </w:p>
    <w:p w14:paraId="3E3EE235" w14:textId="77777777" w:rsidR="00E16625" w:rsidRPr="009379D9" w:rsidRDefault="00E16625" w:rsidP="00E16625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379D9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b</w:t>
      </w:r>
      <w:r w:rsidRPr="009379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epartment of Chemistry, Faculty of Science, Suez University, Suez, Egypt.</w:t>
      </w:r>
    </w:p>
    <w:p w14:paraId="0D78E625" w14:textId="77777777" w:rsidR="00E16625" w:rsidRPr="009379D9" w:rsidRDefault="00E16625" w:rsidP="00E16625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379D9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c</w:t>
      </w:r>
      <w:r w:rsidRPr="009379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epartment of Chemistry, School of Sciences and Engineering, The American University in Cairo, Cairo, Egypt.</w:t>
      </w:r>
    </w:p>
    <w:p w14:paraId="7221D994" w14:textId="77777777" w:rsidR="00E16625" w:rsidRPr="009379D9" w:rsidRDefault="00E16625" w:rsidP="00E16625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9379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* </w:t>
      </w:r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Corresponding Author: </w:t>
      </w:r>
    </w:p>
    <w:p w14:paraId="6D160212" w14:textId="280A86C6" w:rsidR="00E129D8" w:rsidRPr="009379D9" w:rsidRDefault="00E16625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  <w:r w:rsidRPr="009379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nwar Abdelnaser</w:t>
      </w:r>
      <w:r w:rsidRPr="009379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– Institute of Global Health and Human Ecology, School of Sciences and Engineering, The American University in Cairo, New Cairo, 11835, Egypt; Email: </w:t>
      </w:r>
      <w:hyperlink r:id="rId8" w:history="1">
        <w:r w:rsidRPr="009379D9">
          <w:rPr>
            <w:rStyle w:val="Hyperlink"/>
            <w:rFonts w:asciiTheme="majorBidi" w:hAnsiTheme="majorBidi" w:cstheme="majorBidi"/>
            <w:color w:val="000000" w:themeColor="text1"/>
            <w:sz w:val="20"/>
            <w:szCs w:val="20"/>
          </w:rPr>
          <w:t>anwar.abdelnaser@aucegypt.edu</w:t>
        </w:r>
      </w:hyperlink>
      <w:r w:rsidRPr="009379D9">
        <w:rPr>
          <w:rFonts w:asciiTheme="majorBidi" w:hAnsiTheme="majorBidi" w:cstheme="majorBidi"/>
          <w:color w:val="000000" w:themeColor="text1"/>
          <w:sz w:val="20"/>
          <w:szCs w:val="20"/>
        </w:rPr>
        <w:t>, Tel: +20-10-20703410, Fax: +20-2-26152905</w:t>
      </w:r>
    </w:p>
    <w:p w14:paraId="73C64396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7B826B47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09A00226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57FA14AF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661025BD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3F729F79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1FABCE4F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02C15E7E" w14:textId="4F52B554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  <w:r w:rsidRPr="009379D9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14:paraId="1F0D3BC4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6704743B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62C64B93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0D880D11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79E1D467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438A3ABC" w14:textId="77777777" w:rsidR="00E129D8" w:rsidRPr="009379D9" w:rsidRDefault="00E129D8" w:rsidP="00E129D8">
      <w:pPr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23304596" w14:textId="77777777" w:rsidR="0087569B" w:rsidRPr="009379D9" w:rsidRDefault="0087569B" w:rsidP="00FC1F27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72B47144" w14:textId="77777777" w:rsidR="0087569B" w:rsidRPr="009379D9" w:rsidRDefault="0087569B" w:rsidP="00FC1F27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7823B27A" w14:textId="77777777" w:rsidR="0087569B" w:rsidRPr="009379D9" w:rsidRDefault="0087569B" w:rsidP="00FC1F27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6345B82E" w14:textId="6F7BEAFE" w:rsidR="00FC1F27" w:rsidRPr="009379D9" w:rsidRDefault="00FC1F27" w:rsidP="00FC1F27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2070"/>
      </w:tblGrid>
      <w:tr w:rsidR="009379D9" w:rsidRPr="009379D9" w14:paraId="1DBA71B7" w14:textId="77777777" w:rsidTr="006C5738">
        <w:trPr>
          <w:trHeight w:val="288"/>
        </w:trPr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989C8B" w14:textId="3912DEB4" w:rsidR="007D0962" w:rsidRPr="009379D9" w:rsidRDefault="007D0962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S1. </w:t>
            </w: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Our Dataset description</w:t>
            </w:r>
          </w:p>
        </w:tc>
      </w:tr>
      <w:tr w:rsidR="009379D9" w:rsidRPr="009379D9" w14:paraId="1A47EF7F" w14:textId="77777777" w:rsidTr="004B70F3">
        <w:trPr>
          <w:trHeight w:val="28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7A0E5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Features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A41F0D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Sample count </w:t>
            </w:r>
          </w:p>
        </w:tc>
      </w:tr>
      <w:tr w:rsidR="00FC1F27" w:rsidRPr="009379D9" w14:paraId="35D7F2A1" w14:textId="77777777" w:rsidTr="004B70F3">
        <w:trPr>
          <w:trHeight w:val="288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B9056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D0BBC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230</w:t>
            </w:r>
          </w:p>
        </w:tc>
      </w:tr>
    </w:tbl>
    <w:p w14:paraId="3883E155" w14:textId="77777777" w:rsidR="00FC1F27" w:rsidRPr="009379D9" w:rsidRDefault="00FC1F27" w:rsidP="00FC1F27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03986FCD" w14:textId="77777777" w:rsidR="00DF7EB3" w:rsidRPr="009379D9" w:rsidRDefault="00DF7EB3" w:rsidP="00FC1F27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3668415D" w14:textId="1D50AD10" w:rsidR="00FC1F27" w:rsidRPr="009379D9" w:rsidRDefault="00FC1F27" w:rsidP="00FC1F27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9379D9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3231"/>
        <w:gridCol w:w="4326"/>
      </w:tblGrid>
      <w:tr w:rsidR="009379D9" w:rsidRPr="009379D9" w14:paraId="114E7B10" w14:textId="77777777" w:rsidTr="00651FB7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96552D" w14:textId="38E9127C" w:rsidR="007D0962" w:rsidRPr="009379D9" w:rsidRDefault="007D0962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2.</w:t>
            </w: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 Our data attribute types, descriptions, and data types for each attribute. </w:t>
            </w:r>
          </w:p>
        </w:tc>
      </w:tr>
      <w:tr w:rsidR="009379D9" w:rsidRPr="009379D9" w14:paraId="40419283" w14:textId="77777777" w:rsidTr="004B70F3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04B33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1C922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DDC84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Data Type </w:t>
            </w:r>
          </w:p>
        </w:tc>
      </w:tr>
      <w:tr w:rsidR="009379D9" w:rsidRPr="009379D9" w14:paraId="3E5ABEAD" w14:textId="77777777" w:rsidTr="004B70F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9E8E46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Age 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C4CF60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Age of the patient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545558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3B273170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3A51C50C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0" w:type="auto"/>
            <w:noWrap/>
            <w:hideMark/>
          </w:tcPr>
          <w:p w14:paraId="6E01292F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Sex of the patients </w:t>
            </w:r>
          </w:p>
        </w:tc>
        <w:tc>
          <w:tcPr>
            <w:tcW w:w="0" w:type="auto"/>
            <w:noWrap/>
            <w:hideMark/>
          </w:tcPr>
          <w:p w14:paraId="3D95E962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Factor with two levels "f," "m"</w:t>
            </w:r>
          </w:p>
        </w:tc>
      </w:tr>
      <w:tr w:rsidR="009379D9" w:rsidRPr="009379D9" w14:paraId="56C256B6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69A0718C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Thyroid-status  </w:t>
            </w:r>
          </w:p>
        </w:tc>
        <w:tc>
          <w:tcPr>
            <w:tcW w:w="0" w:type="auto"/>
            <w:noWrap/>
            <w:hideMark/>
          </w:tcPr>
          <w:p w14:paraId="4B30FC39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Thyroid status </w:t>
            </w:r>
          </w:p>
        </w:tc>
        <w:tc>
          <w:tcPr>
            <w:tcW w:w="0" w:type="auto"/>
            <w:noWrap/>
            <w:hideMark/>
          </w:tcPr>
          <w:p w14:paraId="3148F3EB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Factor with two levels: " Normal" and "Abnormal"  </w:t>
            </w:r>
          </w:p>
        </w:tc>
      </w:tr>
      <w:tr w:rsidR="009379D9" w:rsidRPr="009379D9" w14:paraId="53AE1946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788563DF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  <w:sz w:val="24"/>
                <w:szCs w:val="24"/>
              </w:rPr>
              <w:t>α-HCH</w:t>
            </w:r>
          </w:p>
        </w:tc>
        <w:tc>
          <w:tcPr>
            <w:tcW w:w="0" w:type="auto"/>
            <w:noWrap/>
            <w:hideMark/>
          </w:tcPr>
          <w:p w14:paraId="30556776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</w:t>
            </w:r>
            <w:r w:rsidRPr="009379D9">
              <w:rPr>
                <w:rFonts w:asciiTheme="majorBidi" w:hAnsiTheme="majorBidi" w:cstheme="majorBidi"/>
                <w:iCs/>
                <w:color w:val="000000" w:themeColor="text1"/>
                <w:sz w:val="24"/>
                <w:szCs w:val="24"/>
              </w:rPr>
              <w:t>α-HCH</w:t>
            </w:r>
          </w:p>
        </w:tc>
        <w:tc>
          <w:tcPr>
            <w:tcW w:w="0" w:type="auto"/>
            <w:noWrap/>
            <w:hideMark/>
          </w:tcPr>
          <w:p w14:paraId="576EE0AC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0E9C1D57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590C76C2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β-HCH</w:t>
            </w:r>
          </w:p>
        </w:tc>
        <w:tc>
          <w:tcPr>
            <w:tcW w:w="0" w:type="auto"/>
            <w:noWrap/>
            <w:hideMark/>
          </w:tcPr>
          <w:p w14:paraId="4E34D2A2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Concentration of β-HCH</w:t>
            </w:r>
          </w:p>
        </w:tc>
        <w:tc>
          <w:tcPr>
            <w:tcW w:w="0" w:type="auto"/>
            <w:noWrap/>
            <w:hideMark/>
          </w:tcPr>
          <w:p w14:paraId="5B8168BE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3970EB4D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161E3DB1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γ-HCH</w:t>
            </w:r>
          </w:p>
        </w:tc>
        <w:tc>
          <w:tcPr>
            <w:tcW w:w="0" w:type="auto"/>
            <w:noWrap/>
            <w:hideMark/>
          </w:tcPr>
          <w:p w14:paraId="213173CA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Concentration of δ-HCH</w:t>
            </w:r>
          </w:p>
        </w:tc>
        <w:tc>
          <w:tcPr>
            <w:tcW w:w="0" w:type="auto"/>
            <w:noWrap/>
            <w:hideMark/>
          </w:tcPr>
          <w:p w14:paraId="0133C09D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7AC60A02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3BFFBF84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δ-HCH</w:t>
            </w:r>
          </w:p>
        </w:tc>
        <w:tc>
          <w:tcPr>
            <w:tcW w:w="0" w:type="auto"/>
            <w:noWrap/>
            <w:hideMark/>
          </w:tcPr>
          <w:p w14:paraId="5D630863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δ -HCH     </w:t>
            </w:r>
          </w:p>
        </w:tc>
        <w:tc>
          <w:tcPr>
            <w:tcW w:w="0" w:type="auto"/>
            <w:noWrap/>
            <w:hideMark/>
          </w:tcPr>
          <w:p w14:paraId="3B45AB36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13BE77A3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1A7AF54D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Heptachlor  </w:t>
            </w:r>
          </w:p>
        </w:tc>
        <w:tc>
          <w:tcPr>
            <w:tcW w:w="0" w:type="auto"/>
            <w:noWrap/>
            <w:hideMark/>
          </w:tcPr>
          <w:p w14:paraId="7A214723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Heptachlor   </w:t>
            </w:r>
          </w:p>
        </w:tc>
        <w:tc>
          <w:tcPr>
            <w:tcW w:w="0" w:type="auto"/>
            <w:noWrap/>
            <w:hideMark/>
          </w:tcPr>
          <w:p w14:paraId="69B30472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04375223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0D00631D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Heptachlor epoxide</w:t>
            </w:r>
          </w:p>
        </w:tc>
        <w:tc>
          <w:tcPr>
            <w:tcW w:w="0" w:type="auto"/>
            <w:noWrap/>
            <w:hideMark/>
          </w:tcPr>
          <w:p w14:paraId="62E6FA2B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Concentration of Heptachlor-epoxide</w:t>
            </w:r>
          </w:p>
        </w:tc>
        <w:tc>
          <w:tcPr>
            <w:tcW w:w="0" w:type="auto"/>
            <w:noWrap/>
            <w:hideMark/>
          </w:tcPr>
          <w:p w14:paraId="52182B05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3FD33150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5956AABB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Aldrin     </w:t>
            </w:r>
          </w:p>
        </w:tc>
        <w:tc>
          <w:tcPr>
            <w:tcW w:w="0" w:type="auto"/>
            <w:noWrap/>
            <w:hideMark/>
          </w:tcPr>
          <w:p w14:paraId="6CE0B39A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Aldrin       </w:t>
            </w:r>
          </w:p>
        </w:tc>
        <w:tc>
          <w:tcPr>
            <w:tcW w:w="0" w:type="auto"/>
            <w:noWrap/>
            <w:hideMark/>
          </w:tcPr>
          <w:p w14:paraId="03571BD3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125C5958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2417A4BA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Dieldrin</w:t>
            </w:r>
          </w:p>
        </w:tc>
        <w:tc>
          <w:tcPr>
            <w:tcW w:w="0" w:type="auto"/>
            <w:noWrap/>
            <w:hideMark/>
          </w:tcPr>
          <w:p w14:paraId="3A17452B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Dieldrin  </w:t>
            </w:r>
          </w:p>
        </w:tc>
        <w:tc>
          <w:tcPr>
            <w:tcW w:w="0" w:type="auto"/>
            <w:noWrap/>
            <w:hideMark/>
          </w:tcPr>
          <w:p w14:paraId="29C5550B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47A43661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7BDC5058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Endrin    </w:t>
            </w:r>
          </w:p>
        </w:tc>
        <w:tc>
          <w:tcPr>
            <w:tcW w:w="0" w:type="auto"/>
            <w:noWrap/>
            <w:hideMark/>
          </w:tcPr>
          <w:p w14:paraId="4E0335D5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Endrin      </w:t>
            </w:r>
          </w:p>
        </w:tc>
        <w:tc>
          <w:tcPr>
            <w:tcW w:w="0" w:type="auto"/>
            <w:noWrap/>
            <w:hideMark/>
          </w:tcPr>
          <w:p w14:paraId="6C34FB93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445AD123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01C70A5F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Endrin-Aldehyde </w:t>
            </w:r>
          </w:p>
        </w:tc>
        <w:tc>
          <w:tcPr>
            <w:tcW w:w="0" w:type="auto"/>
            <w:noWrap/>
            <w:hideMark/>
          </w:tcPr>
          <w:p w14:paraId="4BE59DE7" w14:textId="77777777" w:rsidR="00FC1F27" w:rsidRPr="009379D9" w:rsidRDefault="00FC1F27" w:rsidP="004B70F3">
            <w:pPr>
              <w:ind w:right="4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Endrin-Aldehyde </w:t>
            </w:r>
          </w:p>
        </w:tc>
        <w:tc>
          <w:tcPr>
            <w:tcW w:w="0" w:type="auto"/>
            <w:noWrap/>
            <w:hideMark/>
          </w:tcPr>
          <w:p w14:paraId="42E77406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751558A9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6B160613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α-endosulfan</w:t>
            </w:r>
          </w:p>
        </w:tc>
        <w:tc>
          <w:tcPr>
            <w:tcW w:w="0" w:type="auto"/>
            <w:noWrap/>
            <w:hideMark/>
          </w:tcPr>
          <w:p w14:paraId="46F4095A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Concentration of α-endosulfan</w:t>
            </w:r>
          </w:p>
        </w:tc>
        <w:tc>
          <w:tcPr>
            <w:tcW w:w="0" w:type="auto"/>
            <w:noWrap/>
            <w:hideMark/>
          </w:tcPr>
          <w:p w14:paraId="1B17A4AE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378FDB77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4EF7471A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β-endosulfan</w:t>
            </w:r>
          </w:p>
        </w:tc>
        <w:tc>
          <w:tcPr>
            <w:tcW w:w="0" w:type="auto"/>
            <w:noWrap/>
            <w:hideMark/>
          </w:tcPr>
          <w:p w14:paraId="7F6F8616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Concentration of β-endosulfan</w:t>
            </w:r>
          </w:p>
        </w:tc>
        <w:tc>
          <w:tcPr>
            <w:tcW w:w="0" w:type="auto"/>
            <w:noWrap/>
            <w:hideMark/>
          </w:tcPr>
          <w:p w14:paraId="7477EB6E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6603CFAA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24E32B7D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379D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p,p</w:t>
            </w:r>
            <w:proofErr w:type="spellEnd"/>
            <w:proofErr w:type="gramEnd"/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-DDD</w:t>
            </w:r>
          </w:p>
        </w:tc>
        <w:tc>
          <w:tcPr>
            <w:tcW w:w="0" w:type="auto"/>
            <w:noWrap/>
            <w:hideMark/>
          </w:tcPr>
          <w:p w14:paraId="3A082A49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</w:t>
            </w:r>
            <w:proofErr w:type="spellStart"/>
            <w:proofErr w:type="gramStart"/>
            <w:r w:rsidRPr="009379D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p,p</w:t>
            </w:r>
            <w:proofErr w:type="spellEnd"/>
            <w:proofErr w:type="gramEnd"/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-DDD   </w:t>
            </w:r>
          </w:p>
        </w:tc>
        <w:tc>
          <w:tcPr>
            <w:tcW w:w="0" w:type="auto"/>
            <w:noWrap/>
            <w:hideMark/>
          </w:tcPr>
          <w:p w14:paraId="664AFE1F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348C4DF4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3B4295E2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379D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p,p</w:t>
            </w:r>
            <w:proofErr w:type="spellEnd"/>
            <w:proofErr w:type="gramEnd"/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-DDE      </w:t>
            </w:r>
          </w:p>
        </w:tc>
        <w:tc>
          <w:tcPr>
            <w:tcW w:w="0" w:type="auto"/>
            <w:noWrap/>
            <w:hideMark/>
          </w:tcPr>
          <w:p w14:paraId="047CD2E0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</w:t>
            </w:r>
            <w:proofErr w:type="spellStart"/>
            <w:proofErr w:type="gramStart"/>
            <w:r w:rsidRPr="009379D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p,p</w:t>
            </w:r>
            <w:proofErr w:type="spellEnd"/>
            <w:proofErr w:type="gramEnd"/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-DDE       </w:t>
            </w:r>
          </w:p>
        </w:tc>
        <w:tc>
          <w:tcPr>
            <w:tcW w:w="0" w:type="auto"/>
            <w:noWrap/>
            <w:hideMark/>
          </w:tcPr>
          <w:p w14:paraId="43B291B3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9379D9" w:rsidRPr="009379D9" w14:paraId="5BEC3B45" w14:textId="77777777" w:rsidTr="004B70F3">
        <w:trPr>
          <w:trHeight w:val="288"/>
        </w:trPr>
        <w:tc>
          <w:tcPr>
            <w:tcW w:w="0" w:type="auto"/>
            <w:noWrap/>
            <w:hideMark/>
          </w:tcPr>
          <w:p w14:paraId="05975FE3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9379D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p,p</w:t>
            </w:r>
            <w:proofErr w:type="spellEnd"/>
            <w:proofErr w:type="gramEnd"/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-DDT    </w:t>
            </w:r>
          </w:p>
        </w:tc>
        <w:tc>
          <w:tcPr>
            <w:tcW w:w="0" w:type="auto"/>
            <w:noWrap/>
            <w:hideMark/>
          </w:tcPr>
          <w:p w14:paraId="1B463D91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</w:t>
            </w:r>
            <w:proofErr w:type="spellStart"/>
            <w:proofErr w:type="gramStart"/>
            <w:r w:rsidRPr="009379D9">
              <w:rPr>
                <w:rFonts w:asciiTheme="majorBidi" w:eastAsiaTheme="minorEastAsia" w:hAnsiTheme="majorBidi" w:cstheme="majorBidi"/>
                <w:i/>
                <w:iCs/>
                <w:color w:val="000000" w:themeColor="text1"/>
                <w:sz w:val="24"/>
                <w:szCs w:val="24"/>
              </w:rPr>
              <w:t>p,p</w:t>
            </w:r>
            <w:proofErr w:type="spellEnd"/>
            <w:proofErr w:type="gramEnd"/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-DDT     </w:t>
            </w:r>
          </w:p>
        </w:tc>
        <w:tc>
          <w:tcPr>
            <w:tcW w:w="0" w:type="auto"/>
            <w:noWrap/>
            <w:hideMark/>
          </w:tcPr>
          <w:p w14:paraId="70B49CB2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  <w:tr w:rsidR="00FC1F27" w:rsidRPr="009379D9" w14:paraId="649DDF42" w14:textId="77777777" w:rsidTr="004B70F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AAA168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Methoxychlor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FED65D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Concentration of Methoxychlor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72A7D8" w14:textId="77777777" w:rsidR="00FC1F27" w:rsidRPr="009379D9" w:rsidRDefault="00FC1F27" w:rsidP="004B70F3">
            <w:pPr>
              <w:ind w:right="4"/>
              <w:jc w:val="both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Numeric </w:t>
            </w:r>
          </w:p>
        </w:tc>
      </w:tr>
    </w:tbl>
    <w:p w14:paraId="58707857" w14:textId="77777777" w:rsidR="005A14E5" w:rsidRPr="009379D9" w:rsidRDefault="005A14E5">
      <w:pPr>
        <w:rPr>
          <w:color w:val="000000" w:themeColor="text1"/>
        </w:rPr>
      </w:pPr>
      <w:bookmarkStart w:id="0" w:name="_Hlk187166533"/>
    </w:p>
    <w:p w14:paraId="00A4E403" w14:textId="77777777" w:rsidR="00F50421" w:rsidRPr="009379D9" w:rsidRDefault="00F50421" w:rsidP="00F50421">
      <w:pPr>
        <w:spacing w:after="0" w:line="240" w:lineRule="auto"/>
        <w:jc w:val="both"/>
        <w:rPr>
          <w:rFonts w:asciiTheme="majorBidi" w:eastAsia="Malgun Gothic" w:hAnsiTheme="majorBidi" w:cstheme="majorBidi"/>
          <w:iCs/>
          <w:color w:val="000000" w:themeColor="text1"/>
          <w:sz w:val="24"/>
          <w:szCs w:val="24"/>
        </w:rPr>
      </w:pPr>
    </w:p>
    <w:p w14:paraId="50CBFF10" w14:textId="77777777" w:rsidR="00F50421" w:rsidRPr="009379D9" w:rsidRDefault="00F50421" w:rsidP="00F50421">
      <w:pPr>
        <w:spacing w:after="0" w:line="240" w:lineRule="auto"/>
        <w:jc w:val="both"/>
        <w:rPr>
          <w:rFonts w:asciiTheme="majorBidi" w:eastAsia="Malgun Gothic" w:hAnsiTheme="majorBidi" w:cstheme="majorBidi"/>
          <w:b/>
          <w:bCs/>
          <w:iCs/>
          <w:color w:val="000000" w:themeColor="text1"/>
          <w:sz w:val="24"/>
          <w:szCs w:val="24"/>
        </w:rPr>
      </w:pPr>
    </w:p>
    <w:p w14:paraId="3D04D697" w14:textId="0A7D836A" w:rsidR="00F50421" w:rsidRPr="009379D9" w:rsidRDefault="00F50421" w:rsidP="00F50421">
      <w:pPr>
        <w:spacing w:after="0" w:line="240" w:lineRule="auto"/>
        <w:jc w:val="both"/>
        <w:rPr>
          <w:rFonts w:asciiTheme="majorBidi" w:eastAsia="Malgun Gothic" w:hAnsiTheme="majorBidi" w:cstheme="majorBidi"/>
          <w:iCs/>
          <w:color w:val="000000" w:themeColor="text1"/>
          <w:sz w:val="24"/>
          <w:szCs w:val="24"/>
        </w:rPr>
      </w:pPr>
    </w:p>
    <w:tbl>
      <w:tblPr>
        <w:tblW w:w="4308" w:type="dxa"/>
        <w:tblLook w:val="04A0" w:firstRow="1" w:lastRow="0" w:firstColumn="1" w:lastColumn="0" w:noHBand="0" w:noVBand="1"/>
      </w:tblPr>
      <w:tblGrid>
        <w:gridCol w:w="960"/>
        <w:gridCol w:w="1116"/>
        <w:gridCol w:w="1116"/>
        <w:gridCol w:w="1116"/>
      </w:tblGrid>
      <w:tr w:rsidR="009379D9" w:rsidRPr="009379D9" w14:paraId="22348E83" w14:textId="77777777" w:rsidTr="007D0962">
        <w:trPr>
          <w:trHeight w:val="288"/>
        </w:trPr>
        <w:tc>
          <w:tcPr>
            <w:tcW w:w="43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6C15A" w14:textId="283FF609" w:rsidR="007D0962" w:rsidRPr="009379D9" w:rsidRDefault="007D0962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bookmarkStart w:id="1" w:name="_Hlk187170213"/>
            <w:r w:rsidRPr="009379D9">
              <w:rPr>
                <w:rFonts w:asciiTheme="majorBidi" w:eastAsia="Malgun Gothic" w:hAnsiTheme="majorBidi" w:cstheme="majorBidi"/>
                <w:b/>
                <w:bCs/>
                <w:iCs/>
                <w:color w:val="000000" w:themeColor="text1"/>
                <w:sz w:val="24"/>
                <w:szCs w:val="24"/>
              </w:rPr>
              <w:t>Table S3</w:t>
            </w:r>
            <w:bookmarkEnd w:id="1"/>
            <w:r w:rsidRPr="009379D9">
              <w:rPr>
                <w:rFonts w:asciiTheme="majorBidi" w:eastAsia="Malgun Gothic" w:hAnsiTheme="majorBidi" w:cstheme="majorBidi"/>
                <w:b/>
                <w:bCs/>
                <w:iCs/>
                <w:color w:val="000000" w:themeColor="text1"/>
                <w:sz w:val="24"/>
                <w:szCs w:val="24"/>
              </w:rPr>
              <w:t>.</w:t>
            </w:r>
            <w:r w:rsidRPr="009379D9">
              <w:rPr>
                <w:rFonts w:asciiTheme="majorBidi" w:eastAsia="Malgun Gothic" w:hAnsiTheme="majorBidi" w:cstheme="majorBidi"/>
                <w:iCs/>
                <w:color w:val="000000" w:themeColor="text1"/>
                <w:sz w:val="24"/>
                <w:szCs w:val="24"/>
              </w:rPr>
              <w:t xml:space="preserve">  The performance metrics across different “</w:t>
            </w:r>
            <w:proofErr w:type="spellStart"/>
            <w:r w:rsidRPr="009379D9">
              <w:rPr>
                <w:rFonts w:asciiTheme="majorBidi" w:eastAsia="Malgun Gothic" w:hAnsiTheme="majorBidi" w:cstheme="majorBidi"/>
                <w:iCs/>
                <w:color w:val="000000" w:themeColor="text1"/>
                <w:sz w:val="24"/>
                <w:szCs w:val="24"/>
              </w:rPr>
              <w:t>mtry</w:t>
            </w:r>
            <w:proofErr w:type="spellEnd"/>
            <w:r w:rsidRPr="009379D9">
              <w:rPr>
                <w:rFonts w:asciiTheme="majorBidi" w:eastAsia="Malgun Gothic" w:hAnsiTheme="majorBidi" w:cstheme="majorBidi"/>
                <w:iCs/>
                <w:color w:val="000000" w:themeColor="text1"/>
                <w:sz w:val="24"/>
                <w:szCs w:val="24"/>
              </w:rPr>
              <w:t xml:space="preserve">” values. </w:t>
            </w:r>
          </w:p>
        </w:tc>
      </w:tr>
      <w:tr w:rsidR="009379D9" w:rsidRPr="009379D9" w14:paraId="41ED7B05" w14:textId="77777777" w:rsidTr="007D096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329F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try</w:t>
            </w:r>
            <w:proofErr w:type="spellEnd"/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00CF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ROC    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3F990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 Sens    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E687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Spec     </w:t>
            </w:r>
          </w:p>
        </w:tc>
      </w:tr>
      <w:tr w:rsidR="009379D9" w:rsidRPr="009379D9" w14:paraId="0D12AE02" w14:textId="77777777" w:rsidTr="007D096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4E93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3C7C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8611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4E24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74621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6E6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70833</w:t>
            </w:r>
          </w:p>
        </w:tc>
      </w:tr>
      <w:tr w:rsidR="009379D9" w:rsidRPr="009379D9" w14:paraId="4632A844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3E26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ECDB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968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581D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96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201B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05556</w:t>
            </w:r>
          </w:p>
        </w:tc>
      </w:tr>
      <w:tr w:rsidR="009379D9" w:rsidRPr="009379D9" w14:paraId="20492DFB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074E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0391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907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F68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71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31E6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73611</w:t>
            </w:r>
          </w:p>
        </w:tc>
      </w:tr>
      <w:tr w:rsidR="009379D9" w:rsidRPr="009379D9" w14:paraId="141BA10D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F77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46E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0728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E5C0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7045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BEE8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95833</w:t>
            </w:r>
          </w:p>
        </w:tc>
      </w:tr>
      <w:tr w:rsidR="00F50421" w:rsidRPr="009379D9" w14:paraId="1E9D6AD7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303D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D56B2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922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CFE6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795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5DE2" w14:textId="77777777" w:rsidR="00F50421" w:rsidRPr="009379D9" w:rsidRDefault="00F5042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61111</w:t>
            </w:r>
          </w:p>
        </w:tc>
      </w:tr>
    </w:tbl>
    <w:p w14:paraId="18187560" w14:textId="77777777" w:rsidR="00F50421" w:rsidRPr="009379D9" w:rsidRDefault="00F50421" w:rsidP="00F50421">
      <w:pPr>
        <w:spacing w:after="0" w:line="240" w:lineRule="auto"/>
        <w:jc w:val="both"/>
        <w:rPr>
          <w:rFonts w:asciiTheme="majorBidi" w:eastAsia="Malgun Gothic" w:hAnsiTheme="majorBidi" w:cstheme="majorBidi"/>
          <w:iCs/>
          <w:color w:val="000000" w:themeColor="text1"/>
          <w:sz w:val="24"/>
          <w:szCs w:val="24"/>
        </w:rPr>
      </w:pPr>
    </w:p>
    <w:p w14:paraId="24AC75AB" w14:textId="77777777" w:rsidR="005A14E5" w:rsidRPr="009379D9" w:rsidRDefault="005A14E5" w:rsidP="005A14E5">
      <w:pPr>
        <w:pStyle w:val="Heading2"/>
        <w:numPr>
          <w:ilvl w:val="0"/>
          <w:numId w:val="0"/>
        </w:numPr>
        <w:spacing w:before="0" w:line="240" w:lineRule="auto"/>
        <w:jc w:val="both"/>
        <w:rPr>
          <w:rFonts w:eastAsiaTheme="minorEastAsia"/>
          <w:b w:val="0"/>
          <w:szCs w:val="24"/>
        </w:rPr>
      </w:pPr>
    </w:p>
    <w:p w14:paraId="77DD069E" w14:textId="77777777" w:rsidR="00736781" w:rsidRPr="009379D9" w:rsidRDefault="00736781" w:rsidP="005A14E5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50D967C3" w14:textId="77777777" w:rsidR="00736781" w:rsidRPr="009379D9" w:rsidRDefault="00736781" w:rsidP="005A14E5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5325C567" w14:textId="0D1FB68C" w:rsidR="00736781" w:rsidRPr="009379D9" w:rsidRDefault="00736781" w:rsidP="00736781">
      <w:pPr>
        <w:spacing w:after="0" w:line="240" w:lineRule="auto"/>
        <w:jc w:val="both"/>
        <w:rPr>
          <w:rFonts w:asciiTheme="majorBidi" w:eastAsia="Malgun Gothic" w:hAnsiTheme="majorBidi" w:cstheme="majorBidi"/>
          <w:iCs/>
          <w:color w:val="000000" w:themeColor="text1"/>
          <w:sz w:val="24"/>
          <w:szCs w:val="24"/>
        </w:rPr>
      </w:pPr>
    </w:p>
    <w:tbl>
      <w:tblPr>
        <w:tblW w:w="5268" w:type="dxa"/>
        <w:tblLook w:val="04A0" w:firstRow="1" w:lastRow="0" w:firstColumn="1" w:lastColumn="0" w:noHBand="0" w:noVBand="1"/>
      </w:tblPr>
      <w:tblGrid>
        <w:gridCol w:w="960"/>
        <w:gridCol w:w="960"/>
        <w:gridCol w:w="1116"/>
        <w:gridCol w:w="1116"/>
        <w:gridCol w:w="1116"/>
      </w:tblGrid>
      <w:tr w:rsidR="009379D9" w:rsidRPr="009379D9" w14:paraId="63C0F295" w14:textId="77777777" w:rsidTr="007D0962">
        <w:trPr>
          <w:trHeight w:val="288"/>
        </w:trPr>
        <w:tc>
          <w:tcPr>
            <w:tcW w:w="52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FA099" w14:textId="33E636C1" w:rsidR="007D0962" w:rsidRPr="009379D9" w:rsidRDefault="007D0962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Malgun Gothic" w:hAnsiTheme="majorBidi" w:cstheme="majorBidi"/>
                <w:b/>
                <w:bCs/>
                <w:iCs/>
                <w:color w:val="000000" w:themeColor="text1"/>
                <w:sz w:val="24"/>
                <w:szCs w:val="24"/>
              </w:rPr>
              <w:t>Table S4.</w:t>
            </w:r>
            <w:r w:rsidRPr="009379D9">
              <w:rPr>
                <w:rFonts w:asciiTheme="majorBidi" w:eastAsia="Malgun Gothic" w:hAnsiTheme="majorBidi" w:cstheme="majorBidi"/>
                <w:iCs/>
                <w:color w:val="000000" w:themeColor="text1"/>
                <w:sz w:val="24"/>
                <w:szCs w:val="24"/>
              </w:rPr>
              <w:t xml:space="preserve">  The hyperparameter tuning performance metrics across different “C” and “sigma” values.  </w:t>
            </w:r>
          </w:p>
        </w:tc>
      </w:tr>
      <w:tr w:rsidR="009379D9" w:rsidRPr="009379D9" w14:paraId="7570CF3B" w14:textId="77777777" w:rsidTr="007D096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DBFA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04AC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igm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62841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O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236C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en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CFF5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pec</w:t>
            </w:r>
          </w:p>
        </w:tc>
      </w:tr>
      <w:tr w:rsidR="009379D9" w:rsidRPr="009379D9" w14:paraId="43C16E8E" w14:textId="77777777" w:rsidTr="007D0962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F37D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A900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2D62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3152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CDE9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8787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3E28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04167</w:t>
            </w:r>
          </w:p>
        </w:tc>
      </w:tr>
      <w:tr w:rsidR="009379D9" w:rsidRPr="009379D9" w14:paraId="7E8BE116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183F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20D9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F754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831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2AD5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789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F4A2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16667</w:t>
            </w:r>
          </w:p>
        </w:tc>
      </w:tr>
      <w:tr w:rsidR="009379D9" w:rsidRPr="009379D9" w14:paraId="11975F98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FAF5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6D7B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F7C7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001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CF0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64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669C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90278</w:t>
            </w:r>
          </w:p>
        </w:tc>
      </w:tr>
      <w:tr w:rsidR="009379D9" w:rsidRPr="009379D9" w14:paraId="4288A000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F380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78ED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E6A7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306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43D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795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749E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45833</w:t>
            </w:r>
          </w:p>
        </w:tc>
      </w:tr>
      <w:tr w:rsidR="009379D9" w:rsidRPr="009379D9" w14:paraId="2AD899E8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83C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FD2B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3D60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44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7526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789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1496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16667</w:t>
            </w:r>
          </w:p>
        </w:tc>
      </w:tr>
      <w:tr w:rsidR="009379D9" w:rsidRPr="009379D9" w14:paraId="4F9BBBDD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3D6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851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3185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277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9D7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14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E4BC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69444</w:t>
            </w:r>
          </w:p>
        </w:tc>
      </w:tr>
      <w:tr w:rsidR="009379D9" w:rsidRPr="009379D9" w14:paraId="0EB7876B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6A3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8D87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45D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579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9932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89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534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625</w:t>
            </w:r>
          </w:p>
        </w:tc>
      </w:tr>
      <w:tr w:rsidR="009379D9" w:rsidRPr="009379D9" w14:paraId="50AD9BF5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BA16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A9E4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901B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58843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473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5681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F50B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226389</w:t>
            </w:r>
          </w:p>
        </w:tc>
      </w:tr>
      <w:tr w:rsidR="00736781" w:rsidRPr="009379D9" w14:paraId="505E77F7" w14:textId="77777777" w:rsidTr="007D096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F4AD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4F31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C312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605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7330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9015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D69F" w14:textId="77777777" w:rsidR="00736781" w:rsidRPr="009379D9" w:rsidRDefault="00736781" w:rsidP="002869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68056</w:t>
            </w:r>
          </w:p>
        </w:tc>
      </w:tr>
    </w:tbl>
    <w:p w14:paraId="532D0F47" w14:textId="77777777" w:rsidR="00736781" w:rsidRPr="009379D9" w:rsidRDefault="00736781" w:rsidP="00736781">
      <w:pPr>
        <w:spacing w:after="0" w:line="240" w:lineRule="auto"/>
        <w:jc w:val="both"/>
        <w:rPr>
          <w:rFonts w:asciiTheme="majorBidi" w:eastAsia="Malgun Gothic" w:hAnsiTheme="majorBidi" w:cstheme="majorBidi"/>
          <w:b/>
          <w:bCs/>
          <w:iCs/>
          <w:color w:val="000000" w:themeColor="text1"/>
          <w:sz w:val="24"/>
          <w:szCs w:val="24"/>
          <w:highlight w:val="yellow"/>
        </w:rPr>
      </w:pPr>
    </w:p>
    <w:p w14:paraId="1578DF92" w14:textId="77777777" w:rsidR="00736781" w:rsidRPr="009379D9" w:rsidRDefault="00736781" w:rsidP="005A14E5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45602C83" w14:textId="77777777" w:rsidR="00DF7EB3" w:rsidRPr="009379D9" w:rsidRDefault="00DF7EB3" w:rsidP="00DF7EB3">
      <w:pPr>
        <w:rPr>
          <w:color w:val="000000" w:themeColor="text1"/>
        </w:rPr>
      </w:pPr>
    </w:p>
    <w:p w14:paraId="15986719" w14:textId="689676B3" w:rsidR="00DF7EB3" w:rsidRPr="009379D9" w:rsidRDefault="00DF7EB3" w:rsidP="00DF7EB3">
      <w:pPr>
        <w:spacing w:after="0" w:line="240" w:lineRule="auto"/>
        <w:jc w:val="both"/>
        <w:outlineLvl w:val="2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9379D9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600"/>
        <w:gridCol w:w="4410"/>
      </w:tblGrid>
      <w:tr w:rsidR="009379D9" w:rsidRPr="009379D9" w14:paraId="6FBB7672" w14:textId="77777777" w:rsidTr="006B28B1"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C070FE" w14:textId="1F161425" w:rsidR="007D0962" w:rsidRPr="009379D9" w:rsidRDefault="007D0962" w:rsidP="00286935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5.</w:t>
            </w: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The number of target classes for training and testing sets and the ranges for hyper-parameter tuning.</w:t>
            </w:r>
          </w:p>
        </w:tc>
      </w:tr>
      <w:tr w:rsidR="009379D9" w:rsidRPr="009379D9" w14:paraId="69A3AB0F" w14:textId="77777777" w:rsidTr="0028693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B7E4D4" w14:textId="77777777" w:rsidR="00DF7EB3" w:rsidRPr="009379D9" w:rsidRDefault="00DF7EB3" w:rsidP="00286935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Clas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25C14" w14:textId="77777777" w:rsidR="00DF7EB3" w:rsidRPr="009379D9" w:rsidRDefault="00DF7EB3" w:rsidP="00286935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Hyper-Parameter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23348C" w14:textId="77777777" w:rsidR="00DF7EB3" w:rsidRPr="009379D9" w:rsidRDefault="00DF7EB3" w:rsidP="00286935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uning Range</w:t>
            </w:r>
          </w:p>
        </w:tc>
      </w:tr>
      <w:tr w:rsidR="009379D9" w:rsidRPr="009379D9" w14:paraId="3FD500AD" w14:textId="77777777" w:rsidTr="0028693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6E6543D" w14:textId="77777777" w:rsidR="00DF7EB3" w:rsidRPr="009379D9" w:rsidRDefault="00DF7EB3" w:rsidP="00C6165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Logistic Regression</w:t>
            </w: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3600" w:type="dxa"/>
            <w:tcBorders>
              <w:top w:val="single" w:sz="4" w:space="0" w:color="auto"/>
            </w:tcBorders>
            <w:hideMark/>
          </w:tcPr>
          <w:p w14:paraId="0D3A7052" w14:textId="77777777" w:rsidR="00DF7EB3" w:rsidRPr="009379D9" w:rsidRDefault="00DF7EB3" w:rsidP="00C6165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ASSO regularization parameter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hideMark/>
          </w:tcPr>
          <w:p w14:paraId="15F3AA32" w14:textId="77777777" w:rsidR="00DF7EB3" w:rsidRPr="009379D9" w:rsidRDefault="00DF7EB3" w:rsidP="00C6165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etermined using cross-validation within the</w:t>
            </w:r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“</w:t>
            </w:r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 xml:space="preserve">cv. </w:t>
            </w:r>
            <w:proofErr w:type="spellStart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glmnet</w:t>
            </w:r>
            <w:proofErr w:type="spellEnd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unction</w:t>
            </w:r>
          </w:p>
        </w:tc>
      </w:tr>
      <w:tr w:rsidR="009379D9" w:rsidRPr="009379D9" w14:paraId="4B676D8E" w14:textId="77777777" w:rsidTr="00286935">
        <w:tc>
          <w:tcPr>
            <w:tcW w:w="0" w:type="auto"/>
          </w:tcPr>
          <w:p w14:paraId="6987D5BF" w14:textId="77777777" w:rsidR="00DF7EB3" w:rsidRPr="009379D9" w:rsidRDefault="00DF7EB3" w:rsidP="00C61653">
            <w:pPr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 xml:space="preserve"> RF</w:t>
            </w:r>
          </w:p>
        </w:tc>
        <w:tc>
          <w:tcPr>
            <w:tcW w:w="3600" w:type="dxa"/>
          </w:tcPr>
          <w:p w14:paraId="1B1FE59E" w14:textId="77777777" w:rsidR="00DF7EB3" w:rsidRPr="009379D9" w:rsidRDefault="00DF7EB3" w:rsidP="00C61653">
            <w:pPr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“</w:t>
            </w:r>
            <w:proofErr w:type="spellStart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mtry</w:t>
            </w:r>
            <w:proofErr w:type="spellEnd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”</w:t>
            </w:r>
          </w:p>
          <w:p w14:paraId="31B8A116" w14:textId="77777777" w:rsidR="00DF7EB3" w:rsidRPr="009379D9" w:rsidRDefault="00DF7EB3" w:rsidP="00C61653">
            <w:pPr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</w:tcPr>
          <w:p w14:paraId="130895CC" w14:textId="75282773" w:rsidR="00DF7EB3" w:rsidRPr="009379D9" w:rsidRDefault="00DF7EB3" w:rsidP="00C61653">
            <w:pPr>
              <w:rPr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“</w:t>
            </w:r>
            <w:proofErr w:type="spellStart"/>
            <w:r w:rsidR="00C61653"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mtry</w:t>
            </w:r>
            <w:proofErr w:type="spellEnd"/>
            <w:r w:rsidR="00C61653"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” =</w:t>
            </w:r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[2, 4, 6, 8, 10, 12]</w:t>
            </w:r>
          </w:p>
        </w:tc>
      </w:tr>
      <w:tr w:rsidR="009379D9" w:rsidRPr="009379D9" w14:paraId="3547F413" w14:textId="77777777" w:rsidTr="00286935">
        <w:tc>
          <w:tcPr>
            <w:tcW w:w="0" w:type="auto"/>
            <w:hideMark/>
          </w:tcPr>
          <w:p w14:paraId="07C5B390" w14:textId="77777777" w:rsidR="00DF7EB3" w:rsidRPr="009379D9" w:rsidRDefault="00DF7EB3" w:rsidP="00C6165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SVM</w:t>
            </w:r>
          </w:p>
        </w:tc>
        <w:tc>
          <w:tcPr>
            <w:tcW w:w="3600" w:type="dxa"/>
            <w:hideMark/>
          </w:tcPr>
          <w:p w14:paraId="468653F5" w14:textId="77777777" w:rsidR="00DF7EB3" w:rsidRPr="009379D9" w:rsidRDefault="00DF7EB3" w:rsidP="00C61653">
            <w:pPr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“C” and “sigma “</w:t>
            </w:r>
          </w:p>
          <w:p w14:paraId="2A4FC422" w14:textId="77777777" w:rsidR="00DF7EB3" w:rsidRPr="009379D9" w:rsidRDefault="00DF7EB3" w:rsidP="00C61653">
            <w:pPr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  <w:hideMark/>
          </w:tcPr>
          <w:p w14:paraId="512415EE" w14:textId="25F5895E" w:rsidR="00DF7EB3" w:rsidRPr="009379D9" w:rsidRDefault="00DF7EB3" w:rsidP="00C6165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“kernel” = ['radial'], “C” = [0.1 to 10.0</w:t>
            </w:r>
            <w:r w:rsidR="00C61653"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],</w:t>
            </w: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and “sigma”</w:t>
            </w: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ab/>
              <w:t>= [0.01, 0.05, 0.1]</w:t>
            </w:r>
          </w:p>
          <w:p w14:paraId="706A3389" w14:textId="77777777" w:rsidR="00DF7EB3" w:rsidRPr="009379D9" w:rsidRDefault="00DF7EB3" w:rsidP="00C6165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379D9" w:rsidRPr="009379D9" w14:paraId="7AE6DA1C" w14:textId="77777777" w:rsidTr="00286935">
        <w:tc>
          <w:tcPr>
            <w:tcW w:w="0" w:type="auto"/>
          </w:tcPr>
          <w:p w14:paraId="246B468F" w14:textId="77777777" w:rsidR="00DF7EB3" w:rsidRPr="009379D9" w:rsidRDefault="00DF7EB3" w:rsidP="00C6165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3600" w:type="dxa"/>
          </w:tcPr>
          <w:p w14:paraId="427EA4A1" w14:textId="0D8DB733" w:rsidR="00DF7EB3" w:rsidRPr="009379D9" w:rsidRDefault="00DF7EB3" w:rsidP="00C61653">
            <w:pPr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(“</w:t>
            </w:r>
            <w:proofErr w:type="spellStart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nrounds</w:t>
            </w:r>
            <w:proofErr w:type="spellEnd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”), (“</w:t>
            </w:r>
            <w:proofErr w:type="spellStart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max_depth</w:t>
            </w:r>
            <w:proofErr w:type="spellEnd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”), (“eta”), (“gamma”), (“</w:t>
            </w:r>
            <w:proofErr w:type="spellStart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colsample_bytree</w:t>
            </w:r>
            <w:proofErr w:type="spellEnd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”), (“</w:t>
            </w:r>
            <w:proofErr w:type="spellStart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min_child_weight</w:t>
            </w:r>
            <w:proofErr w:type="spellEnd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 xml:space="preserve">”), </w:t>
            </w:r>
            <w:r w:rsidR="008866A6"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and (</w:t>
            </w:r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“subsample”)</w:t>
            </w:r>
          </w:p>
        </w:tc>
        <w:tc>
          <w:tcPr>
            <w:tcW w:w="4410" w:type="dxa"/>
          </w:tcPr>
          <w:p w14:paraId="0F7E95AC" w14:textId="77777777" w:rsidR="00DF7EB3" w:rsidRPr="009379D9" w:rsidRDefault="00DF7EB3" w:rsidP="00C616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“</w:t>
            </w:r>
            <w:proofErr w:type="spellStart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rounds</w:t>
            </w:r>
            <w:proofErr w:type="spellEnd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” = 300, “</w:t>
            </w:r>
            <w:proofErr w:type="spellStart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x_depth</w:t>
            </w:r>
            <w:proofErr w:type="spellEnd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” = [3, 6, 9], eta= [0.01, 0.1, 0.3], “gamma” = [0, 1, 5], “</w:t>
            </w:r>
            <w:proofErr w:type="spellStart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lsample_bytree</w:t>
            </w:r>
            <w:proofErr w:type="spellEnd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” = [0.5, 0.7, 1], “</w:t>
            </w:r>
            <w:proofErr w:type="spellStart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n_child_weight</w:t>
            </w:r>
            <w:proofErr w:type="spellEnd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” = [1, 3, 5], and “subsample” = [0.5, 0.7, 1]</w:t>
            </w:r>
          </w:p>
          <w:p w14:paraId="0640B184" w14:textId="77777777" w:rsidR="00DF7EB3" w:rsidRPr="009379D9" w:rsidRDefault="00DF7EB3" w:rsidP="00C6165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379D9" w:rsidRPr="009379D9" w14:paraId="5EF5915E" w14:textId="77777777" w:rsidTr="00286935">
        <w:tc>
          <w:tcPr>
            <w:tcW w:w="0" w:type="auto"/>
          </w:tcPr>
          <w:p w14:paraId="054A571E" w14:textId="77777777" w:rsidR="00DF7EB3" w:rsidRPr="009379D9" w:rsidRDefault="00DF7EB3" w:rsidP="00286935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BM</w:t>
            </w:r>
          </w:p>
        </w:tc>
        <w:tc>
          <w:tcPr>
            <w:tcW w:w="3600" w:type="dxa"/>
          </w:tcPr>
          <w:p w14:paraId="0FFCBF97" w14:textId="77777777" w:rsidR="00DF7EB3" w:rsidRPr="009379D9" w:rsidRDefault="00DF7EB3" w:rsidP="00C616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“</w:t>
            </w:r>
            <w:proofErr w:type="spellStart"/>
            <w:proofErr w:type="gramStart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n.trees</w:t>
            </w:r>
            <w:proofErr w:type="spellEnd"/>
            <w:proofErr w:type="gramEnd"/>
            <w:r w:rsidRPr="009379D9">
              <w:rPr>
                <w:rStyle w:val="HTMLCode"/>
                <w:rFonts w:asciiTheme="majorBidi" w:eastAsiaTheme="majorEastAsia" w:hAnsiTheme="majorBidi" w:cstheme="majorBidi"/>
                <w:color w:val="000000" w:themeColor="text1"/>
                <w:sz w:val="24"/>
                <w:szCs w:val="24"/>
              </w:rPr>
              <w:t>”</w:t>
            </w:r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, (“interaction. depth”), (“shrinkage”), and (“</w:t>
            </w:r>
            <w:proofErr w:type="spellStart"/>
            <w:proofErr w:type="gramStart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.minobsinnode</w:t>
            </w:r>
            <w:proofErr w:type="spellEnd"/>
            <w:proofErr w:type="gramEnd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”)</w:t>
            </w:r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4410" w:type="dxa"/>
          </w:tcPr>
          <w:p w14:paraId="6E4EC557" w14:textId="77777777" w:rsidR="00DF7EB3" w:rsidRPr="009379D9" w:rsidRDefault="00DF7EB3" w:rsidP="00C61653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“</w:t>
            </w:r>
            <w:proofErr w:type="spellStart"/>
            <w:proofErr w:type="gramStart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.trees</w:t>
            </w:r>
            <w:proofErr w:type="spellEnd"/>
            <w:proofErr w:type="gramEnd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”= [50, 100, 150],  “</w:t>
            </w:r>
            <w:proofErr w:type="spellStart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action.depth</w:t>
            </w:r>
            <w:proofErr w:type="spellEnd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”=[1, 3, 5], “shrinkage”=[0.01, 0.1, 0.3],  and “</w:t>
            </w:r>
            <w:proofErr w:type="spellStart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.minobsinnode</w:t>
            </w:r>
            <w:proofErr w:type="spellEnd"/>
            <w:r w:rsidRPr="009379D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”= [10, 20]</w:t>
            </w:r>
          </w:p>
        </w:tc>
      </w:tr>
      <w:tr w:rsidR="00DF7EB3" w:rsidRPr="009379D9" w14:paraId="61A34A7A" w14:textId="77777777" w:rsidTr="00286935">
        <w:tc>
          <w:tcPr>
            <w:tcW w:w="0" w:type="auto"/>
            <w:tcBorders>
              <w:bottom w:val="single" w:sz="4" w:space="0" w:color="auto"/>
            </w:tcBorders>
          </w:tcPr>
          <w:p w14:paraId="0DD6993F" w14:textId="77777777" w:rsidR="00DF7EB3" w:rsidRPr="009379D9" w:rsidRDefault="00DF7EB3" w:rsidP="00286935">
            <w:pPr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7CC1AE0B" w14:textId="77777777" w:rsidR="00DF7EB3" w:rsidRPr="009379D9" w:rsidRDefault="00DF7EB3" w:rsidP="00C616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2D3EE9FD" w14:textId="77777777" w:rsidR="00DF7EB3" w:rsidRPr="009379D9" w:rsidRDefault="00DF7EB3" w:rsidP="00C6165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2CE3CE37" w14:textId="77777777" w:rsidR="005A14E5" w:rsidRPr="009379D9" w:rsidRDefault="005A14E5" w:rsidP="005A14E5">
      <w:pPr>
        <w:spacing w:after="0" w:line="240" w:lineRule="auto"/>
        <w:jc w:val="both"/>
        <w:outlineLvl w:val="2"/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</w:pPr>
    </w:p>
    <w:p w14:paraId="1FD4303F" w14:textId="77777777" w:rsidR="005A14E5" w:rsidRPr="009379D9" w:rsidRDefault="005A14E5" w:rsidP="005A14E5">
      <w:pPr>
        <w:spacing w:after="0" w:line="240" w:lineRule="auto"/>
        <w:ind w:right="4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bookmarkEnd w:id="0"/>
    <w:p w14:paraId="5FCDA528" w14:textId="77777777" w:rsidR="005A14E5" w:rsidRPr="009379D9" w:rsidRDefault="005A14E5">
      <w:pPr>
        <w:rPr>
          <w:color w:val="000000" w:themeColor="text1"/>
        </w:rPr>
      </w:pPr>
    </w:p>
    <w:p w14:paraId="5A039CB8" w14:textId="77777777" w:rsidR="00E137E9" w:rsidRPr="009379D9" w:rsidRDefault="00E137E9">
      <w:pPr>
        <w:rPr>
          <w:color w:val="000000" w:themeColor="text1"/>
        </w:rPr>
      </w:pPr>
    </w:p>
    <w:p w14:paraId="385D8F84" w14:textId="77777777" w:rsidR="00E137E9" w:rsidRPr="009379D9" w:rsidRDefault="00E137E9">
      <w:pPr>
        <w:rPr>
          <w:color w:val="000000" w:themeColor="text1"/>
        </w:rPr>
      </w:pPr>
    </w:p>
    <w:p w14:paraId="5310C020" w14:textId="77777777" w:rsidR="00E137E9" w:rsidRPr="009379D9" w:rsidRDefault="00E137E9">
      <w:pPr>
        <w:rPr>
          <w:color w:val="000000" w:themeColor="text1"/>
        </w:rPr>
      </w:pPr>
    </w:p>
    <w:p w14:paraId="646DDD97" w14:textId="77777777" w:rsidR="00E137E9" w:rsidRPr="009379D9" w:rsidRDefault="00E137E9">
      <w:pPr>
        <w:rPr>
          <w:color w:val="000000" w:themeColor="text1"/>
        </w:rPr>
      </w:pPr>
    </w:p>
    <w:p w14:paraId="18AE6601" w14:textId="0A50A487" w:rsidR="00E137E9" w:rsidRPr="009379D9" w:rsidRDefault="00E137E9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-104"/>
        <w:tblW w:w="8275" w:type="dxa"/>
        <w:tblLayout w:type="fixed"/>
        <w:tblLook w:val="04A0" w:firstRow="1" w:lastRow="0" w:firstColumn="1" w:lastColumn="0" w:noHBand="0" w:noVBand="1"/>
      </w:tblPr>
      <w:tblGrid>
        <w:gridCol w:w="2531"/>
        <w:gridCol w:w="1504"/>
        <w:gridCol w:w="1217"/>
        <w:gridCol w:w="1583"/>
        <w:gridCol w:w="1440"/>
      </w:tblGrid>
      <w:tr w:rsidR="009379D9" w:rsidRPr="009379D9" w14:paraId="4BF9ED18" w14:textId="77777777" w:rsidTr="0045614B">
        <w:trPr>
          <w:trHeight w:val="352"/>
        </w:trPr>
        <w:tc>
          <w:tcPr>
            <w:tcW w:w="8275" w:type="dxa"/>
            <w:gridSpan w:val="5"/>
          </w:tcPr>
          <w:p w14:paraId="5439E458" w14:textId="6B6FF60D" w:rsidR="007D0962" w:rsidRPr="009379D9" w:rsidRDefault="007D0962" w:rsidP="007D096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6</w:t>
            </w:r>
            <w:r w:rsidRPr="009379D9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 xml:space="preserve"> depicts the median values and interquartile ranges for 16 OCPs. </w:t>
            </w:r>
          </w:p>
        </w:tc>
      </w:tr>
      <w:tr w:rsidR="009379D9" w:rsidRPr="009379D9" w14:paraId="630342F4" w14:textId="77777777" w:rsidTr="0045614B">
        <w:trPr>
          <w:trHeight w:val="352"/>
        </w:trPr>
        <w:tc>
          <w:tcPr>
            <w:tcW w:w="2531" w:type="dxa"/>
          </w:tcPr>
          <w:p w14:paraId="0AB2401E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Organochlorine</w:t>
            </w:r>
          </w:p>
        </w:tc>
        <w:tc>
          <w:tcPr>
            <w:tcW w:w="1504" w:type="dxa"/>
          </w:tcPr>
          <w:p w14:paraId="210D4E1F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Min</w:t>
            </w:r>
          </w:p>
        </w:tc>
        <w:tc>
          <w:tcPr>
            <w:tcW w:w="1217" w:type="dxa"/>
          </w:tcPr>
          <w:p w14:paraId="167ABC9A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Max</w:t>
            </w:r>
          </w:p>
        </w:tc>
        <w:tc>
          <w:tcPr>
            <w:tcW w:w="1583" w:type="dxa"/>
          </w:tcPr>
          <w:p w14:paraId="7DA22267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Mean</w:t>
            </w:r>
          </w:p>
        </w:tc>
        <w:tc>
          <w:tcPr>
            <w:tcW w:w="1440" w:type="dxa"/>
          </w:tcPr>
          <w:p w14:paraId="500ECE0A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Median</w:t>
            </w:r>
          </w:p>
        </w:tc>
      </w:tr>
      <w:tr w:rsidR="009379D9" w:rsidRPr="009379D9" w14:paraId="2610EEBE" w14:textId="77777777" w:rsidTr="0045614B">
        <w:trPr>
          <w:trHeight w:val="233"/>
        </w:trPr>
        <w:tc>
          <w:tcPr>
            <w:tcW w:w="2531" w:type="dxa"/>
          </w:tcPr>
          <w:p w14:paraId="0F2C6502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α-HCH</w:t>
            </w:r>
          </w:p>
        </w:tc>
        <w:tc>
          <w:tcPr>
            <w:tcW w:w="1504" w:type="dxa"/>
          </w:tcPr>
          <w:p w14:paraId="7D027B6B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6345B7B2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4806</w:t>
            </w:r>
          </w:p>
        </w:tc>
        <w:tc>
          <w:tcPr>
            <w:tcW w:w="1583" w:type="dxa"/>
          </w:tcPr>
          <w:p w14:paraId="04A52360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923</w:t>
            </w:r>
          </w:p>
        </w:tc>
        <w:tc>
          <w:tcPr>
            <w:tcW w:w="1440" w:type="dxa"/>
          </w:tcPr>
          <w:p w14:paraId="4E4AC914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24</w:t>
            </w:r>
          </w:p>
        </w:tc>
      </w:tr>
      <w:tr w:rsidR="009379D9" w:rsidRPr="009379D9" w14:paraId="05FE65D7" w14:textId="77777777" w:rsidTr="0045614B">
        <w:trPr>
          <w:trHeight w:val="308"/>
        </w:trPr>
        <w:tc>
          <w:tcPr>
            <w:tcW w:w="2531" w:type="dxa"/>
          </w:tcPr>
          <w:p w14:paraId="72A3A6C4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β-HCH</w:t>
            </w:r>
          </w:p>
        </w:tc>
        <w:tc>
          <w:tcPr>
            <w:tcW w:w="1504" w:type="dxa"/>
          </w:tcPr>
          <w:p w14:paraId="15D42388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0663D746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464</w:t>
            </w:r>
          </w:p>
        </w:tc>
        <w:tc>
          <w:tcPr>
            <w:tcW w:w="1583" w:type="dxa"/>
          </w:tcPr>
          <w:p w14:paraId="3F465B1E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647</w:t>
            </w:r>
          </w:p>
        </w:tc>
        <w:tc>
          <w:tcPr>
            <w:tcW w:w="1440" w:type="dxa"/>
          </w:tcPr>
          <w:p w14:paraId="09225AB4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482</w:t>
            </w:r>
          </w:p>
        </w:tc>
      </w:tr>
      <w:tr w:rsidR="009379D9" w:rsidRPr="009379D9" w14:paraId="09FD393E" w14:textId="77777777" w:rsidTr="0045614B">
        <w:trPr>
          <w:trHeight w:val="233"/>
        </w:trPr>
        <w:tc>
          <w:tcPr>
            <w:tcW w:w="2531" w:type="dxa"/>
          </w:tcPr>
          <w:p w14:paraId="0B95904C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γ-HCH</w:t>
            </w:r>
          </w:p>
        </w:tc>
        <w:tc>
          <w:tcPr>
            <w:tcW w:w="1504" w:type="dxa"/>
          </w:tcPr>
          <w:p w14:paraId="60595141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5D8F1ED3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541</w:t>
            </w:r>
          </w:p>
        </w:tc>
        <w:tc>
          <w:tcPr>
            <w:tcW w:w="1583" w:type="dxa"/>
          </w:tcPr>
          <w:p w14:paraId="569E7A4A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435</w:t>
            </w:r>
          </w:p>
        </w:tc>
        <w:tc>
          <w:tcPr>
            <w:tcW w:w="1440" w:type="dxa"/>
          </w:tcPr>
          <w:p w14:paraId="18C64978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91</w:t>
            </w:r>
          </w:p>
        </w:tc>
      </w:tr>
      <w:tr w:rsidR="009379D9" w:rsidRPr="009379D9" w14:paraId="3383A3DF" w14:textId="77777777" w:rsidTr="0045614B">
        <w:trPr>
          <w:trHeight w:val="233"/>
        </w:trPr>
        <w:tc>
          <w:tcPr>
            <w:tcW w:w="2531" w:type="dxa"/>
          </w:tcPr>
          <w:p w14:paraId="5289BF49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δ-HCH</w:t>
            </w:r>
          </w:p>
        </w:tc>
        <w:tc>
          <w:tcPr>
            <w:tcW w:w="1504" w:type="dxa"/>
          </w:tcPr>
          <w:p w14:paraId="2C991BDB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08CE6A38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053</w:t>
            </w:r>
          </w:p>
        </w:tc>
        <w:tc>
          <w:tcPr>
            <w:tcW w:w="1583" w:type="dxa"/>
          </w:tcPr>
          <w:p w14:paraId="71CD88A8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77</w:t>
            </w:r>
          </w:p>
        </w:tc>
        <w:tc>
          <w:tcPr>
            <w:tcW w:w="1440" w:type="dxa"/>
          </w:tcPr>
          <w:p w14:paraId="75009C93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ND</w:t>
            </w:r>
          </w:p>
        </w:tc>
      </w:tr>
      <w:tr w:rsidR="009379D9" w:rsidRPr="009379D9" w14:paraId="7827AC48" w14:textId="77777777" w:rsidTr="0045614B">
        <w:trPr>
          <w:trHeight w:val="233"/>
        </w:trPr>
        <w:tc>
          <w:tcPr>
            <w:tcW w:w="2531" w:type="dxa"/>
          </w:tcPr>
          <w:p w14:paraId="5C326E36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Heptachlor</w:t>
            </w:r>
          </w:p>
        </w:tc>
        <w:tc>
          <w:tcPr>
            <w:tcW w:w="1504" w:type="dxa"/>
          </w:tcPr>
          <w:p w14:paraId="0858F1F5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57470484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302</w:t>
            </w:r>
          </w:p>
        </w:tc>
        <w:tc>
          <w:tcPr>
            <w:tcW w:w="1583" w:type="dxa"/>
          </w:tcPr>
          <w:p w14:paraId="5A8524DA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443</w:t>
            </w:r>
          </w:p>
        </w:tc>
        <w:tc>
          <w:tcPr>
            <w:tcW w:w="1440" w:type="dxa"/>
          </w:tcPr>
          <w:p w14:paraId="40E3A46C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09</w:t>
            </w:r>
          </w:p>
        </w:tc>
      </w:tr>
      <w:tr w:rsidR="009379D9" w:rsidRPr="009379D9" w14:paraId="20D68E7D" w14:textId="77777777" w:rsidTr="0045614B">
        <w:trPr>
          <w:trHeight w:val="233"/>
        </w:trPr>
        <w:tc>
          <w:tcPr>
            <w:tcW w:w="2531" w:type="dxa"/>
          </w:tcPr>
          <w:p w14:paraId="25093953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Heptachlor epoxide</w:t>
            </w:r>
          </w:p>
        </w:tc>
        <w:tc>
          <w:tcPr>
            <w:tcW w:w="1504" w:type="dxa"/>
          </w:tcPr>
          <w:p w14:paraId="4C8F6202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33AFB1CE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165</w:t>
            </w:r>
          </w:p>
        </w:tc>
        <w:tc>
          <w:tcPr>
            <w:tcW w:w="1583" w:type="dxa"/>
          </w:tcPr>
          <w:p w14:paraId="764505D2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450</w:t>
            </w:r>
          </w:p>
        </w:tc>
        <w:tc>
          <w:tcPr>
            <w:tcW w:w="1440" w:type="dxa"/>
          </w:tcPr>
          <w:p w14:paraId="50FD4F43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70</w:t>
            </w:r>
          </w:p>
        </w:tc>
      </w:tr>
      <w:tr w:rsidR="009379D9" w:rsidRPr="009379D9" w14:paraId="3B7767AD" w14:textId="77777777" w:rsidTr="0045614B">
        <w:trPr>
          <w:trHeight w:val="233"/>
        </w:trPr>
        <w:tc>
          <w:tcPr>
            <w:tcW w:w="2531" w:type="dxa"/>
          </w:tcPr>
          <w:p w14:paraId="62252062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Aldrin</w:t>
            </w:r>
          </w:p>
        </w:tc>
        <w:tc>
          <w:tcPr>
            <w:tcW w:w="1504" w:type="dxa"/>
          </w:tcPr>
          <w:p w14:paraId="1237A674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7BF96171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727</w:t>
            </w:r>
          </w:p>
        </w:tc>
        <w:tc>
          <w:tcPr>
            <w:tcW w:w="1583" w:type="dxa"/>
          </w:tcPr>
          <w:p w14:paraId="291C19D3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456</w:t>
            </w:r>
          </w:p>
        </w:tc>
        <w:tc>
          <w:tcPr>
            <w:tcW w:w="1440" w:type="dxa"/>
          </w:tcPr>
          <w:p w14:paraId="36176B2D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13</w:t>
            </w:r>
          </w:p>
        </w:tc>
      </w:tr>
      <w:tr w:rsidR="009379D9" w:rsidRPr="009379D9" w14:paraId="44BCC6A5" w14:textId="77777777" w:rsidTr="0045614B">
        <w:trPr>
          <w:trHeight w:val="241"/>
        </w:trPr>
        <w:tc>
          <w:tcPr>
            <w:tcW w:w="2531" w:type="dxa"/>
          </w:tcPr>
          <w:p w14:paraId="6ED138E1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Dieldrin</w:t>
            </w:r>
          </w:p>
        </w:tc>
        <w:tc>
          <w:tcPr>
            <w:tcW w:w="1504" w:type="dxa"/>
          </w:tcPr>
          <w:p w14:paraId="5FC88751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2AFC2676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5287</w:t>
            </w:r>
          </w:p>
        </w:tc>
        <w:tc>
          <w:tcPr>
            <w:tcW w:w="1583" w:type="dxa"/>
          </w:tcPr>
          <w:p w14:paraId="265C5642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422</w:t>
            </w:r>
          </w:p>
        </w:tc>
        <w:tc>
          <w:tcPr>
            <w:tcW w:w="1440" w:type="dxa"/>
          </w:tcPr>
          <w:p w14:paraId="3F65F034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193</w:t>
            </w:r>
          </w:p>
        </w:tc>
      </w:tr>
      <w:tr w:rsidR="009379D9" w:rsidRPr="009379D9" w14:paraId="3214940A" w14:textId="77777777" w:rsidTr="0045614B">
        <w:trPr>
          <w:trHeight w:val="233"/>
        </w:trPr>
        <w:tc>
          <w:tcPr>
            <w:tcW w:w="2531" w:type="dxa"/>
          </w:tcPr>
          <w:p w14:paraId="191D73EC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Endrin</w:t>
            </w:r>
          </w:p>
        </w:tc>
        <w:tc>
          <w:tcPr>
            <w:tcW w:w="1504" w:type="dxa"/>
          </w:tcPr>
          <w:p w14:paraId="56D70EFE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136717B8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360</w:t>
            </w:r>
          </w:p>
        </w:tc>
        <w:tc>
          <w:tcPr>
            <w:tcW w:w="1583" w:type="dxa"/>
          </w:tcPr>
          <w:p w14:paraId="7505A177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408</w:t>
            </w:r>
          </w:p>
        </w:tc>
        <w:tc>
          <w:tcPr>
            <w:tcW w:w="1440" w:type="dxa"/>
          </w:tcPr>
          <w:p w14:paraId="74105833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15</w:t>
            </w:r>
          </w:p>
        </w:tc>
      </w:tr>
      <w:tr w:rsidR="009379D9" w:rsidRPr="009379D9" w14:paraId="3ADA81C6" w14:textId="77777777" w:rsidTr="0045614B">
        <w:trPr>
          <w:trHeight w:val="233"/>
        </w:trPr>
        <w:tc>
          <w:tcPr>
            <w:tcW w:w="2531" w:type="dxa"/>
          </w:tcPr>
          <w:p w14:paraId="5A8012AE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Endrin Aldehyde</w:t>
            </w:r>
          </w:p>
        </w:tc>
        <w:tc>
          <w:tcPr>
            <w:tcW w:w="1504" w:type="dxa"/>
          </w:tcPr>
          <w:p w14:paraId="4D8239D7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17F1C839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023</w:t>
            </w:r>
          </w:p>
        </w:tc>
        <w:tc>
          <w:tcPr>
            <w:tcW w:w="1583" w:type="dxa"/>
          </w:tcPr>
          <w:p w14:paraId="319AE163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90</w:t>
            </w:r>
          </w:p>
        </w:tc>
        <w:tc>
          <w:tcPr>
            <w:tcW w:w="1440" w:type="dxa"/>
          </w:tcPr>
          <w:p w14:paraId="1DC57306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82</w:t>
            </w:r>
          </w:p>
        </w:tc>
      </w:tr>
      <w:tr w:rsidR="009379D9" w:rsidRPr="009379D9" w14:paraId="7E225F3D" w14:textId="77777777" w:rsidTr="0045614B">
        <w:trPr>
          <w:trHeight w:val="233"/>
        </w:trPr>
        <w:tc>
          <w:tcPr>
            <w:tcW w:w="2531" w:type="dxa"/>
          </w:tcPr>
          <w:p w14:paraId="6BB1658A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α-endosulfan</w:t>
            </w:r>
          </w:p>
        </w:tc>
        <w:tc>
          <w:tcPr>
            <w:tcW w:w="1504" w:type="dxa"/>
          </w:tcPr>
          <w:p w14:paraId="243788D3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0188BF14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641</w:t>
            </w:r>
          </w:p>
        </w:tc>
        <w:tc>
          <w:tcPr>
            <w:tcW w:w="1583" w:type="dxa"/>
          </w:tcPr>
          <w:p w14:paraId="76170D1F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48</w:t>
            </w:r>
          </w:p>
        </w:tc>
        <w:tc>
          <w:tcPr>
            <w:tcW w:w="1440" w:type="dxa"/>
          </w:tcPr>
          <w:p w14:paraId="6D5F5A91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88</w:t>
            </w:r>
          </w:p>
        </w:tc>
      </w:tr>
      <w:tr w:rsidR="009379D9" w:rsidRPr="009379D9" w14:paraId="5AE123CD" w14:textId="77777777" w:rsidTr="0045614B">
        <w:trPr>
          <w:trHeight w:val="233"/>
        </w:trPr>
        <w:tc>
          <w:tcPr>
            <w:tcW w:w="2531" w:type="dxa"/>
          </w:tcPr>
          <w:p w14:paraId="07AC9D07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β-endosulfan</w:t>
            </w:r>
          </w:p>
        </w:tc>
        <w:tc>
          <w:tcPr>
            <w:tcW w:w="1504" w:type="dxa"/>
          </w:tcPr>
          <w:p w14:paraId="54175653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1E5793E8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831</w:t>
            </w:r>
          </w:p>
        </w:tc>
        <w:tc>
          <w:tcPr>
            <w:tcW w:w="1583" w:type="dxa"/>
          </w:tcPr>
          <w:p w14:paraId="20D1F862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26</w:t>
            </w:r>
          </w:p>
        </w:tc>
        <w:tc>
          <w:tcPr>
            <w:tcW w:w="1440" w:type="dxa"/>
          </w:tcPr>
          <w:p w14:paraId="32329DEC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24</w:t>
            </w:r>
          </w:p>
        </w:tc>
      </w:tr>
      <w:tr w:rsidR="009379D9" w:rsidRPr="009379D9" w14:paraId="58F2B682" w14:textId="77777777" w:rsidTr="0045614B">
        <w:trPr>
          <w:trHeight w:val="233"/>
        </w:trPr>
        <w:tc>
          <w:tcPr>
            <w:tcW w:w="2531" w:type="dxa"/>
          </w:tcPr>
          <w:p w14:paraId="0A274ABD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proofErr w:type="spellStart"/>
            <w:proofErr w:type="gramStart"/>
            <w:r w:rsidRPr="009379D9">
              <w:rPr>
                <w:rFonts w:asciiTheme="majorBidi" w:hAnsiTheme="majorBidi" w:cstheme="majorBidi"/>
                <w:i/>
                <w:iCs/>
                <w:color w:val="000000" w:themeColor="text1"/>
              </w:rPr>
              <w:t>p,p</w:t>
            </w:r>
            <w:proofErr w:type="spellEnd"/>
            <w:proofErr w:type="gramEnd"/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 xml:space="preserve"> -DDD</w:t>
            </w:r>
          </w:p>
        </w:tc>
        <w:tc>
          <w:tcPr>
            <w:tcW w:w="1504" w:type="dxa"/>
          </w:tcPr>
          <w:p w14:paraId="25D21E04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08D65506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1137</w:t>
            </w:r>
          </w:p>
        </w:tc>
        <w:tc>
          <w:tcPr>
            <w:tcW w:w="1583" w:type="dxa"/>
          </w:tcPr>
          <w:p w14:paraId="21888B4B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1440" w:type="dxa"/>
          </w:tcPr>
          <w:p w14:paraId="0E5473FF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ND</w:t>
            </w:r>
          </w:p>
        </w:tc>
      </w:tr>
      <w:tr w:rsidR="009379D9" w:rsidRPr="009379D9" w14:paraId="5CBE43C1" w14:textId="77777777" w:rsidTr="0045614B">
        <w:trPr>
          <w:trHeight w:val="241"/>
        </w:trPr>
        <w:tc>
          <w:tcPr>
            <w:tcW w:w="2531" w:type="dxa"/>
          </w:tcPr>
          <w:p w14:paraId="72506DE5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proofErr w:type="spellStart"/>
            <w:proofErr w:type="gramStart"/>
            <w:r w:rsidRPr="009379D9">
              <w:rPr>
                <w:rFonts w:asciiTheme="majorBidi" w:hAnsiTheme="majorBidi" w:cstheme="majorBidi"/>
                <w:i/>
                <w:iCs/>
                <w:color w:val="000000" w:themeColor="text1"/>
              </w:rPr>
              <w:t>p,p</w:t>
            </w:r>
            <w:proofErr w:type="spellEnd"/>
            <w:proofErr w:type="gramEnd"/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 xml:space="preserve"> -DDE</w:t>
            </w:r>
          </w:p>
        </w:tc>
        <w:tc>
          <w:tcPr>
            <w:tcW w:w="1504" w:type="dxa"/>
          </w:tcPr>
          <w:p w14:paraId="2B1904D0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79DA7401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566</w:t>
            </w:r>
          </w:p>
        </w:tc>
        <w:tc>
          <w:tcPr>
            <w:tcW w:w="1583" w:type="dxa"/>
          </w:tcPr>
          <w:p w14:paraId="4CA13F67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440" w:type="dxa"/>
          </w:tcPr>
          <w:p w14:paraId="610A21C4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ND</w:t>
            </w:r>
          </w:p>
        </w:tc>
      </w:tr>
      <w:tr w:rsidR="009379D9" w:rsidRPr="009379D9" w14:paraId="2BACF97F" w14:textId="77777777" w:rsidTr="0045614B">
        <w:trPr>
          <w:trHeight w:val="233"/>
        </w:trPr>
        <w:tc>
          <w:tcPr>
            <w:tcW w:w="2531" w:type="dxa"/>
          </w:tcPr>
          <w:p w14:paraId="0A3A1E01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proofErr w:type="spellStart"/>
            <w:proofErr w:type="gramStart"/>
            <w:r w:rsidRPr="009379D9">
              <w:rPr>
                <w:rFonts w:asciiTheme="majorBidi" w:hAnsiTheme="majorBidi" w:cstheme="majorBidi"/>
                <w:i/>
                <w:iCs/>
                <w:color w:val="000000" w:themeColor="text1"/>
              </w:rPr>
              <w:t>p,p</w:t>
            </w:r>
            <w:proofErr w:type="spellEnd"/>
            <w:proofErr w:type="gramEnd"/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 xml:space="preserve"> -DDT</w:t>
            </w:r>
          </w:p>
        </w:tc>
        <w:tc>
          <w:tcPr>
            <w:tcW w:w="1504" w:type="dxa"/>
          </w:tcPr>
          <w:p w14:paraId="6B36CF47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30BAC4F0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1059</w:t>
            </w:r>
          </w:p>
        </w:tc>
        <w:tc>
          <w:tcPr>
            <w:tcW w:w="1583" w:type="dxa"/>
          </w:tcPr>
          <w:p w14:paraId="082205A1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184</w:t>
            </w:r>
          </w:p>
        </w:tc>
        <w:tc>
          <w:tcPr>
            <w:tcW w:w="1440" w:type="dxa"/>
          </w:tcPr>
          <w:p w14:paraId="1C3EAE2F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160</w:t>
            </w:r>
          </w:p>
        </w:tc>
      </w:tr>
      <w:tr w:rsidR="009379D9" w:rsidRPr="009379D9" w14:paraId="41645671" w14:textId="77777777" w:rsidTr="0045614B">
        <w:trPr>
          <w:trHeight w:val="233"/>
        </w:trPr>
        <w:tc>
          <w:tcPr>
            <w:tcW w:w="2531" w:type="dxa"/>
          </w:tcPr>
          <w:p w14:paraId="25EC4E5C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iCs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Methoxychlor</w:t>
            </w:r>
          </w:p>
        </w:tc>
        <w:tc>
          <w:tcPr>
            <w:tcW w:w="1504" w:type="dxa"/>
          </w:tcPr>
          <w:p w14:paraId="24843751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iCs/>
                <w:color w:val="000000" w:themeColor="text1"/>
              </w:rPr>
              <w:t>ND</w:t>
            </w:r>
          </w:p>
        </w:tc>
        <w:tc>
          <w:tcPr>
            <w:tcW w:w="1217" w:type="dxa"/>
          </w:tcPr>
          <w:p w14:paraId="7F4AE71A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016</w:t>
            </w:r>
          </w:p>
        </w:tc>
        <w:tc>
          <w:tcPr>
            <w:tcW w:w="1583" w:type="dxa"/>
          </w:tcPr>
          <w:p w14:paraId="7790D7FD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501</w:t>
            </w:r>
          </w:p>
        </w:tc>
        <w:tc>
          <w:tcPr>
            <w:tcW w:w="1440" w:type="dxa"/>
          </w:tcPr>
          <w:p w14:paraId="0ABAF562" w14:textId="77777777" w:rsidR="00E137E9" w:rsidRPr="009379D9" w:rsidRDefault="00E137E9" w:rsidP="0047434A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379D9">
              <w:rPr>
                <w:rFonts w:asciiTheme="majorBidi" w:hAnsiTheme="majorBidi" w:cstheme="majorBidi"/>
                <w:color w:val="000000" w:themeColor="text1"/>
              </w:rPr>
              <w:t>366</w:t>
            </w:r>
          </w:p>
        </w:tc>
      </w:tr>
    </w:tbl>
    <w:p w14:paraId="1726C84B" w14:textId="1B5D00E3" w:rsidR="00E137E9" w:rsidRPr="009379D9" w:rsidRDefault="00E137E9">
      <w:pPr>
        <w:rPr>
          <w:color w:val="000000" w:themeColor="text1"/>
        </w:rPr>
      </w:pPr>
    </w:p>
    <w:p w14:paraId="6B750911" w14:textId="77777777" w:rsidR="00D52ADB" w:rsidRPr="009379D9" w:rsidRDefault="00D52ADB">
      <w:pPr>
        <w:rPr>
          <w:color w:val="000000" w:themeColor="text1"/>
        </w:rPr>
      </w:pPr>
    </w:p>
    <w:p w14:paraId="1720C81A" w14:textId="77777777" w:rsidR="00D52ADB" w:rsidRPr="009379D9" w:rsidRDefault="00D52ADB">
      <w:pPr>
        <w:rPr>
          <w:color w:val="000000" w:themeColor="text1"/>
        </w:rPr>
      </w:pPr>
    </w:p>
    <w:p w14:paraId="5A65E3F0" w14:textId="77777777" w:rsidR="00D52ADB" w:rsidRPr="009379D9" w:rsidRDefault="00D52ADB">
      <w:pPr>
        <w:rPr>
          <w:color w:val="000000" w:themeColor="text1"/>
        </w:rPr>
      </w:pPr>
    </w:p>
    <w:p w14:paraId="4F53D893" w14:textId="77777777" w:rsidR="00D52ADB" w:rsidRPr="009379D9" w:rsidRDefault="00D52ADB">
      <w:pPr>
        <w:rPr>
          <w:color w:val="000000" w:themeColor="text1"/>
        </w:rPr>
      </w:pPr>
    </w:p>
    <w:p w14:paraId="2530280B" w14:textId="77777777" w:rsidR="00D52ADB" w:rsidRPr="009379D9" w:rsidRDefault="00D52ADB">
      <w:pPr>
        <w:rPr>
          <w:color w:val="000000" w:themeColor="text1"/>
        </w:rPr>
      </w:pPr>
    </w:p>
    <w:p w14:paraId="179DD395" w14:textId="77777777" w:rsidR="00D52ADB" w:rsidRPr="009379D9" w:rsidRDefault="00D52ADB">
      <w:pPr>
        <w:rPr>
          <w:color w:val="000000" w:themeColor="text1"/>
        </w:rPr>
      </w:pPr>
    </w:p>
    <w:p w14:paraId="03285153" w14:textId="77777777" w:rsidR="00D52ADB" w:rsidRPr="009379D9" w:rsidRDefault="00D52ADB">
      <w:pPr>
        <w:rPr>
          <w:color w:val="000000" w:themeColor="text1"/>
        </w:rPr>
      </w:pPr>
    </w:p>
    <w:p w14:paraId="7C895BC9" w14:textId="77777777" w:rsidR="00D52ADB" w:rsidRPr="009379D9" w:rsidRDefault="00D52ADB">
      <w:pPr>
        <w:rPr>
          <w:color w:val="000000" w:themeColor="text1"/>
        </w:rPr>
      </w:pPr>
    </w:p>
    <w:p w14:paraId="15E78478" w14:textId="77777777" w:rsidR="00D52ADB" w:rsidRPr="009379D9" w:rsidRDefault="00D52ADB">
      <w:pPr>
        <w:rPr>
          <w:color w:val="000000" w:themeColor="text1"/>
        </w:rPr>
      </w:pPr>
    </w:p>
    <w:p w14:paraId="21B337AA" w14:textId="77777777" w:rsidR="00D52ADB" w:rsidRPr="009379D9" w:rsidRDefault="00D52ADB">
      <w:pPr>
        <w:rPr>
          <w:color w:val="000000" w:themeColor="text1"/>
        </w:rPr>
      </w:pPr>
    </w:p>
    <w:p w14:paraId="4DE21401" w14:textId="77777777" w:rsidR="00D52ADB" w:rsidRPr="009379D9" w:rsidRDefault="00D52ADB">
      <w:pPr>
        <w:rPr>
          <w:color w:val="000000" w:themeColor="text1"/>
        </w:rPr>
      </w:pPr>
    </w:p>
    <w:p w14:paraId="01D5A94C" w14:textId="77777777" w:rsidR="00D52ADB" w:rsidRPr="009379D9" w:rsidRDefault="00D52ADB">
      <w:pPr>
        <w:rPr>
          <w:color w:val="000000" w:themeColor="text1"/>
        </w:rPr>
      </w:pPr>
    </w:p>
    <w:p w14:paraId="5A9EBC30" w14:textId="77777777" w:rsidR="00D52ADB" w:rsidRPr="009379D9" w:rsidRDefault="00D52ADB">
      <w:pPr>
        <w:rPr>
          <w:color w:val="000000" w:themeColor="text1"/>
        </w:rPr>
      </w:pPr>
    </w:p>
    <w:p w14:paraId="321B5637" w14:textId="77777777" w:rsidR="00D52ADB" w:rsidRPr="009379D9" w:rsidRDefault="00D52ADB">
      <w:pPr>
        <w:rPr>
          <w:color w:val="000000" w:themeColor="text1"/>
        </w:rPr>
      </w:pPr>
    </w:p>
    <w:p w14:paraId="0D47BBB0" w14:textId="77777777" w:rsidR="00D52ADB" w:rsidRPr="009379D9" w:rsidRDefault="00D52ADB">
      <w:pPr>
        <w:rPr>
          <w:color w:val="000000" w:themeColor="text1"/>
        </w:rPr>
      </w:pPr>
    </w:p>
    <w:p w14:paraId="5D5565CF" w14:textId="77777777" w:rsidR="00D52ADB" w:rsidRPr="009379D9" w:rsidRDefault="00D52ADB">
      <w:pPr>
        <w:rPr>
          <w:color w:val="000000" w:themeColor="text1"/>
        </w:rPr>
      </w:pPr>
    </w:p>
    <w:p w14:paraId="0974F72E" w14:textId="77777777" w:rsidR="00D52ADB" w:rsidRPr="009379D9" w:rsidRDefault="00D52ADB">
      <w:pPr>
        <w:rPr>
          <w:color w:val="000000" w:themeColor="text1"/>
        </w:rPr>
      </w:pPr>
    </w:p>
    <w:p w14:paraId="570DA5C3" w14:textId="01614E39" w:rsidR="00D52ADB" w:rsidRPr="009379D9" w:rsidRDefault="00D52ADB" w:rsidP="00D52ADB">
      <w:pPr>
        <w:rPr>
          <w:color w:val="000000" w:themeColor="text1"/>
        </w:rPr>
      </w:pPr>
      <w:r w:rsidRPr="009379D9">
        <w:rPr>
          <w:noProof/>
          <w:color w:val="000000" w:themeColor="text1"/>
          <w14:ligatures w14:val="standardContextual"/>
        </w:rPr>
        <w:drawing>
          <wp:inline distT="0" distB="0" distL="0" distR="0" wp14:anchorId="697BAF3A" wp14:editId="25CAB623">
            <wp:extent cx="5943600" cy="4546600"/>
            <wp:effectExtent l="0" t="0" r="0" b="6350"/>
            <wp:docPr id="17774504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450400" name="Picture 177745040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20B62" w14:textId="0CD7D1AE" w:rsidR="00D52ADB" w:rsidRPr="009379D9" w:rsidRDefault="00D52ADB" w:rsidP="00D52ADB">
      <w:pPr>
        <w:pStyle w:val="Caption"/>
        <w:spacing w:after="0"/>
        <w:jc w:val="both"/>
        <w:rPr>
          <w:rFonts w:asciiTheme="majorBidi" w:eastAsiaTheme="majorEastAsia" w:hAnsiTheme="majorBidi" w:cstheme="majorBidi"/>
          <w:b/>
          <w:i w:val="0"/>
          <w:iCs w:val="0"/>
          <w:color w:val="000000" w:themeColor="text1"/>
          <w:sz w:val="24"/>
          <w:szCs w:val="24"/>
        </w:rPr>
      </w:pPr>
      <w:r w:rsidRPr="009379D9">
        <w:rPr>
          <w:rFonts w:asciiTheme="majorBidi" w:eastAsiaTheme="majorEastAsia" w:hAnsiTheme="majorBidi" w:cstheme="majorBidi"/>
          <w:b/>
          <w:i w:val="0"/>
          <w:iCs w:val="0"/>
          <w:color w:val="000000" w:themeColor="text1"/>
          <w:sz w:val="24"/>
          <w:szCs w:val="24"/>
        </w:rPr>
        <w:t>Fig. S</w:t>
      </w:r>
      <w:r w:rsidR="00A85177" w:rsidRPr="009379D9">
        <w:rPr>
          <w:rFonts w:asciiTheme="majorBidi" w:eastAsiaTheme="majorEastAsia" w:hAnsiTheme="majorBidi" w:cstheme="majorBidi"/>
          <w:b/>
          <w:i w:val="0"/>
          <w:iCs w:val="0"/>
          <w:color w:val="000000" w:themeColor="text1"/>
          <w:sz w:val="24"/>
          <w:szCs w:val="24"/>
        </w:rPr>
        <w:t>1</w:t>
      </w:r>
      <w:r w:rsidRPr="009379D9">
        <w:rPr>
          <w:rFonts w:asciiTheme="majorBidi" w:eastAsiaTheme="majorEastAsia" w:hAnsiTheme="majorBidi" w:cstheme="majorBidi"/>
          <w:b/>
          <w:i w:val="0"/>
          <w:iCs w:val="0"/>
          <w:color w:val="000000" w:themeColor="text1"/>
          <w:sz w:val="24"/>
          <w:szCs w:val="24"/>
        </w:rPr>
        <w:t xml:space="preserve">. </w:t>
      </w:r>
      <w:r w:rsidRPr="009379D9">
        <w:rPr>
          <w:rFonts w:asciiTheme="majorBidi" w:eastAsiaTheme="majorEastAsia" w:hAnsiTheme="majorBidi" w:cstheme="majorBidi"/>
          <w:bCs/>
          <w:i w:val="0"/>
          <w:iCs w:val="0"/>
          <w:color w:val="000000" w:themeColor="text1"/>
          <w:sz w:val="24"/>
          <w:szCs w:val="24"/>
        </w:rPr>
        <w:t>Spearman's correlation relating OCPs level and thyroid hormone level in serum.</w:t>
      </w:r>
      <w:r w:rsidRPr="009379D9">
        <w:rPr>
          <w:rFonts w:asciiTheme="majorBidi" w:eastAsiaTheme="majorEastAsia" w:hAnsiTheme="majorBidi" w:cstheme="majorBidi"/>
          <w:b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5A746B71" w14:textId="77777777" w:rsidR="00D52ADB" w:rsidRPr="009379D9" w:rsidRDefault="00D52ADB" w:rsidP="00D52ADB">
      <w:pPr>
        <w:rPr>
          <w:color w:val="000000" w:themeColor="text1"/>
        </w:rPr>
      </w:pPr>
    </w:p>
    <w:p w14:paraId="2142445D" w14:textId="77777777" w:rsidR="00D52ADB" w:rsidRPr="009379D9" w:rsidRDefault="00D52ADB" w:rsidP="00D52ADB">
      <w:pPr>
        <w:rPr>
          <w:color w:val="000000" w:themeColor="text1"/>
        </w:rPr>
      </w:pPr>
    </w:p>
    <w:p w14:paraId="5D6EAFBE" w14:textId="77777777" w:rsidR="00D52ADB" w:rsidRPr="009379D9" w:rsidRDefault="00D52ADB" w:rsidP="00D52ADB">
      <w:pPr>
        <w:rPr>
          <w:color w:val="000000" w:themeColor="text1"/>
        </w:rPr>
      </w:pPr>
    </w:p>
    <w:sectPr w:rsidR="00D52ADB" w:rsidRPr="009379D9" w:rsidSect="00EA6B4C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E4703" w14:textId="77777777" w:rsidR="00805CA1" w:rsidRDefault="00805CA1" w:rsidP="00EA6B4C">
      <w:pPr>
        <w:spacing w:after="0" w:line="240" w:lineRule="auto"/>
      </w:pPr>
      <w:r>
        <w:separator/>
      </w:r>
    </w:p>
  </w:endnote>
  <w:endnote w:type="continuationSeparator" w:id="0">
    <w:p w14:paraId="45E2B4D2" w14:textId="77777777" w:rsidR="00805CA1" w:rsidRDefault="00805CA1" w:rsidP="00EA6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Arial Rounded MT Bold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10439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95F54" w14:textId="46078EFF" w:rsidR="00EA6B4C" w:rsidRDefault="00EA6B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E71AA7" w14:textId="77777777" w:rsidR="00EA6B4C" w:rsidRDefault="00EA6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444A9" w14:textId="77777777" w:rsidR="00805CA1" w:rsidRDefault="00805CA1" w:rsidP="00EA6B4C">
      <w:pPr>
        <w:spacing w:after="0" w:line="240" w:lineRule="auto"/>
      </w:pPr>
      <w:r>
        <w:separator/>
      </w:r>
    </w:p>
  </w:footnote>
  <w:footnote w:type="continuationSeparator" w:id="0">
    <w:p w14:paraId="6C5D5EE3" w14:textId="77777777" w:rsidR="00805CA1" w:rsidRDefault="00805CA1" w:rsidP="00EA6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F6263F"/>
    <w:multiLevelType w:val="multilevel"/>
    <w:tmpl w:val="B372BBEA"/>
    <w:lvl w:ilvl="0">
      <w:start w:val="1"/>
      <w:numFmt w:val="decimal"/>
      <w:pStyle w:val="Heading1"/>
      <w:lvlText w:val="%1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18356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9FF"/>
    <w:rsid w:val="000C739D"/>
    <w:rsid w:val="00142472"/>
    <w:rsid w:val="00192FE1"/>
    <w:rsid w:val="002936C4"/>
    <w:rsid w:val="00302965"/>
    <w:rsid w:val="003700AB"/>
    <w:rsid w:val="00390C2E"/>
    <w:rsid w:val="003E68D3"/>
    <w:rsid w:val="00445A13"/>
    <w:rsid w:val="0045614B"/>
    <w:rsid w:val="0047434A"/>
    <w:rsid w:val="004C58C6"/>
    <w:rsid w:val="005A14E5"/>
    <w:rsid w:val="005F0994"/>
    <w:rsid w:val="00617EC2"/>
    <w:rsid w:val="0063150B"/>
    <w:rsid w:val="00665354"/>
    <w:rsid w:val="006C06C1"/>
    <w:rsid w:val="006C256E"/>
    <w:rsid w:val="006C31D9"/>
    <w:rsid w:val="006F6D96"/>
    <w:rsid w:val="00736781"/>
    <w:rsid w:val="00751868"/>
    <w:rsid w:val="007D0962"/>
    <w:rsid w:val="007D301A"/>
    <w:rsid w:val="00805CA1"/>
    <w:rsid w:val="0087569B"/>
    <w:rsid w:val="008866A6"/>
    <w:rsid w:val="008A7C62"/>
    <w:rsid w:val="008D5E71"/>
    <w:rsid w:val="008D7E30"/>
    <w:rsid w:val="009379D9"/>
    <w:rsid w:val="009549FF"/>
    <w:rsid w:val="00997605"/>
    <w:rsid w:val="00A85177"/>
    <w:rsid w:val="00AB3FED"/>
    <w:rsid w:val="00AD3A29"/>
    <w:rsid w:val="00B04D87"/>
    <w:rsid w:val="00B17112"/>
    <w:rsid w:val="00B36522"/>
    <w:rsid w:val="00C17127"/>
    <w:rsid w:val="00C61653"/>
    <w:rsid w:val="00CA5377"/>
    <w:rsid w:val="00D42F24"/>
    <w:rsid w:val="00D52ADB"/>
    <w:rsid w:val="00DF7EB3"/>
    <w:rsid w:val="00E129D8"/>
    <w:rsid w:val="00E137E9"/>
    <w:rsid w:val="00E16625"/>
    <w:rsid w:val="00EA6B4C"/>
    <w:rsid w:val="00F03172"/>
    <w:rsid w:val="00F31889"/>
    <w:rsid w:val="00F50421"/>
    <w:rsid w:val="00F622A8"/>
    <w:rsid w:val="00FB2584"/>
    <w:rsid w:val="00FC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DC7933"/>
  <w15:chartTrackingRefBased/>
  <w15:docId w15:val="{9AC77C7D-5565-484A-BEC2-2D26333B4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F2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4E5"/>
    <w:pPr>
      <w:keepNext/>
      <w:keepLines/>
      <w:numPr>
        <w:numId w:val="1"/>
      </w:numPr>
      <w:spacing w:before="240" w:after="0"/>
      <w:outlineLvl w:val="0"/>
    </w:pPr>
    <w:rPr>
      <w:rFonts w:asciiTheme="majorBidi" w:eastAsiaTheme="majorEastAsia" w:hAnsiTheme="majorBid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14E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Bidi" w:eastAsiaTheme="majorEastAsia" w:hAnsiTheme="majorBidi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14E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4E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14E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4E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4E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4E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4E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F27"/>
    <w:pPr>
      <w:spacing w:after="0" w:line="240" w:lineRule="auto"/>
    </w:pPr>
    <w:rPr>
      <w:rFonts w:ascii="Malgun Gothic" w:eastAsia="Malgun Gothic" w:hAnsi="Malgun Gothic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445A13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A14E5"/>
    <w:rPr>
      <w:rFonts w:asciiTheme="majorBidi" w:eastAsiaTheme="majorEastAsia" w:hAnsiTheme="majorBidi" w:cstheme="majorBidi"/>
      <w:b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A14E5"/>
    <w:rPr>
      <w:rFonts w:asciiTheme="majorBidi" w:eastAsiaTheme="majorEastAsia" w:hAnsiTheme="majorBidi" w:cstheme="majorBidi"/>
      <w:b/>
      <w:color w:val="000000" w:themeColor="text1"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A14E5"/>
    <w:rPr>
      <w:rFonts w:asciiTheme="majorBidi" w:eastAsiaTheme="majorEastAsia" w:hAnsiTheme="majorBidi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4E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A14E5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4E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4E5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4E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4E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E1662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6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B4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6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B4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A6B4C"/>
  </w:style>
  <w:style w:type="paragraph" w:styleId="Caption">
    <w:name w:val="caption"/>
    <w:basedOn w:val="Normal"/>
    <w:next w:val="Normal"/>
    <w:uiPriority w:val="35"/>
    <w:unhideWhenUsed/>
    <w:qFormat/>
    <w:rsid w:val="00D52A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0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war.abdelnaser@aucegypt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D737F-D2B8-477C-80A7-B1BBDD4F0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ein</dc:creator>
  <cp:keywords/>
  <dc:description/>
  <cp:lastModifiedBy>anwar.abdelnaser</cp:lastModifiedBy>
  <cp:revision>2</cp:revision>
  <dcterms:created xsi:type="dcterms:W3CDTF">2025-03-06T12:10:00Z</dcterms:created>
  <dcterms:modified xsi:type="dcterms:W3CDTF">2025-03-06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b86f0221ec42e189ec7f56c0ab0a3f3c6a12ea00df1ffc1af33faf66e6a5d6</vt:lpwstr>
  </property>
</Properties>
</file>